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13298" w14:textId="77777777" w:rsidR="00D66C2E" w:rsidRDefault="00D66C2E" w:rsidP="00D66C2E">
      <w:pPr>
        <w:pStyle w:val="Heading1"/>
      </w:pPr>
      <w:bookmarkStart w:id="0" w:name="_GoBack"/>
      <w:bookmarkStart w:id="1" w:name="OLE_LINK266"/>
      <w:bookmarkStart w:id="2" w:name="OLE_LINK267"/>
      <w:bookmarkEnd w:id="0"/>
      <w:r>
        <w:t xml:space="preserve">Diet and gut microbiome of skipjack tuna </w:t>
      </w:r>
      <w:r w:rsidRPr="00F93D42">
        <w:t>(</w:t>
      </w:r>
      <w:r w:rsidRPr="00F93D42">
        <w:rPr>
          <w:i/>
          <w:iCs/>
        </w:rPr>
        <w:t>Katsuwonus pelamis</w:t>
      </w:r>
      <w:r w:rsidRPr="00F93D42">
        <w:t>)</w:t>
      </w:r>
      <w:r>
        <w:t xml:space="preserve"> </w:t>
      </w:r>
      <w:r w:rsidRPr="00EC3EFB">
        <w:rPr>
          <w:lang w:val="en-US"/>
        </w:rPr>
        <w:t>as indicator</w:t>
      </w:r>
      <w:r>
        <w:rPr>
          <w:lang w:val="en-US"/>
        </w:rPr>
        <w:t>s</w:t>
      </w:r>
      <w:r w:rsidRPr="00EC3EFB">
        <w:rPr>
          <w:lang w:val="en-US"/>
        </w:rPr>
        <w:t xml:space="preserve"> of environmental changes</w:t>
      </w:r>
    </w:p>
    <w:p w14:paraId="757EA178" w14:textId="77777777" w:rsidR="00D66C2E" w:rsidRPr="00E70618" w:rsidRDefault="00D66C2E" w:rsidP="00D66C2E">
      <w:pPr>
        <w:rPr>
          <w:lang w:val="en-US"/>
        </w:rPr>
      </w:pPr>
      <w:r w:rsidRPr="00E70618">
        <w:rPr>
          <w:lang w:val="en-US"/>
        </w:rPr>
        <w:t>Yufei Zhou</w:t>
      </w:r>
      <w:r w:rsidRPr="00E70618">
        <w:rPr>
          <w:vertAlign w:val="superscript"/>
          <w:lang w:val="en-US"/>
        </w:rPr>
        <w:t>1*</w:t>
      </w:r>
      <w:r w:rsidRPr="00E70618">
        <w:rPr>
          <w:lang w:val="en-US"/>
        </w:rPr>
        <w:t>, Alejandro Trujillo-González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3" w:name="OLE_LINK26"/>
      <w:bookmarkStart w:id="4" w:name="OLE_LINK27"/>
      <w:r w:rsidRPr="00E70618">
        <w:rPr>
          <w:lang w:val="en-US"/>
        </w:rPr>
        <w:t>Simon</w:t>
      </w:r>
      <w:bookmarkEnd w:id="3"/>
      <w:bookmarkEnd w:id="4"/>
      <w:r w:rsidRPr="00E70618">
        <w:rPr>
          <w:lang w:val="en-US"/>
        </w:rPr>
        <w:t xml:space="preserve"> Nicol</w:t>
      </w:r>
      <w:r w:rsidRPr="00E70618">
        <w:rPr>
          <w:vertAlign w:val="superscript"/>
          <w:lang w:val="en-US"/>
        </w:rPr>
        <w:t>1, 2</w:t>
      </w:r>
      <w:r w:rsidRPr="00E70618">
        <w:rPr>
          <w:lang w:val="en-US"/>
        </w:rPr>
        <w:t xml:space="preserve">, </w:t>
      </w:r>
      <w:bookmarkStart w:id="5" w:name="OLE_LINK28"/>
      <w:r w:rsidRPr="00E70618">
        <w:rPr>
          <w:lang w:val="en-US"/>
        </w:rPr>
        <w:t>Roger</w:t>
      </w:r>
      <w:bookmarkEnd w:id="5"/>
      <w:r w:rsidRPr="00E70618">
        <w:rPr>
          <w:lang w:val="en-US"/>
        </w:rPr>
        <w:t xml:space="preserve"> Huerlimann</w:t>
      </w: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, </w:t>
      </w:r>
      <w:bookmarkStart w:id="6" w:name="OLE_LINK39"/>
      <w:bookmarkStart w:id="7" w:name="OLE_LINK40"/>
      <w:r w:rsidRPr="00E70618">
        <w:rPr>
          <w:lang w:val="en-US"/>
        </w:rPr>
        <w:t>Stephen</w:t>
      </w:r>
      <w:bookmarkEnd w:id="6"/>
      <w:bookmarkEnd w:id="7"/>
      <w:r w:rsidRPr="00E70618">
        <w:rPr>
          <w:lang w:val="en-US"/>
        </w:rPr>
        <w:t xml:space="preserve"> D. Sarre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8" w:name="OLE_LINK45"/>
      <w:bookmarkStart w:id="9" w:name="OLE_LINK46"/>
      <w:r w:rsidRPr="00E70618">
        <w:rPr>
          <w:lang w:val="en-US"/>
        </w:rPr>
        <w:t>Dianne Gleeson</w:t>
      </w:r>
      <w:bookmarkEnd w:id="8"/>
      <w:bookmarkEnd w:id="9"/>
      <w:r w:rsidRPr="00E70618">
        <w:rPr>
          <w:vertAlign w:val="superscript"/>
          <w:lang w:val="en-US"/>
        </w:rPr>
        <w:t>1</w:t>
      </w:r>
    </w:p>
    <w:p w14:paraId="160577E6" w14:textId="77777777" w:rsidR="00D66C2E" w:rsidRPr="00E70618" w:rsidRDefault="00D66C2E" w:rsidP="00D66C2E">
      <w:pPr>
        <w:rPr>
          <w:vertAlign w:val="superscript"/>
          <w:lang w:val="en-US"/>
        </w:rPr>
      </w:pPr>
    </w:p>
    <w:p w14:paraId="6AD57D68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 Centre for Conservation Ecology and Genomics, EcoDNA group, University of Canberra, 11 Kirinari Street, Canberra, ACT, 2617, Australia</w:t>
      </w:r>
    </w:p>
    <w:p w14:paraId="1B38EA3B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2</w:t>
      </w:r>
      <w:r w:rsidRPr="00E70618">
        <w:rPr>
          <w:lang w:val="en-US"/>
        </w:rPr>
        <w:t xml:space="preserve"> Oceanic Fisheries Programme, Pacific Community, Noumea, New Caledonia</w:t>
      </w:r>
    </w:p>
    <w:p w14:paraId="717E9F0A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 Marine Climate Change Unit, Okinawa Institute of Science and Technology Graduate University, Onna-son, Okinawa, Japan</w:t>
      </w:r>
    </w:p>
    <w:p w14:paraId="4DA04E5B" w14:textId="5CCDEDFE" w:rsidR="00D66C2E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*</w:t>
      </w:r>
      <w:r w:rsidRPr="00E70618">
        <w:rPr>
          <w:lang w:val="en-US"/>
        </w:rPr>
        <w:t xml:space="preserve">Correspondence: Yufei Zhou, </w:t>
      </w:r>
      <w:hyperlink r:id="rId4" w:history="1">
        <w:r w:rsidR="003D09A4" w:rsidRPr="00C10B11">
          <w:rPr>
            <w:rStyle w:val="Hyperlink"/>
            <w:lang w:val="en-US"/>
          </w:rPr>
          <w:t>Yufei.zhou@canberra.edu.au</w:t>
        </w:r>
      </w:hyperlink>
    </w:p>
    <w:p w14:paraId="332DBC99" w14:textId="77777777" w:rsidR="00EF3649" w:rsidRDefault="003D09A4" w:rsidP="00EF3649">
      <w:pPr>
        <w:pStyle w:val="figurelegend"/>
      </w:pPr>
      <w:r>
        <w:rPr>
          <w:lang w:val="en-US"/>
        </w:rPr>
        <w:br w:type="page"/>
      </w:r>
      <w:bookmarkStart w:id="10" w:name="OLE_LINK42"/>
      <w:bookmarkStart w:id="11" w:name="OLE_LINK43"/>
      <w:bookmarkStart w:id="12" w:name="OLE_LINK69"/>
      <w:r w:rsidR="00EF3649">
        <w:rPr>
          <w:b/>
          <w:bCs w:val="0"/>
        </w:rPr>
        <w:lastRenderedPageBreak/>
        <w:t>S6 Table.</w:t>
      </w:r>
      <w:r w:rsidR="00EF3649">
        <w:t xml:space="preserve"> PERMANOVA result for beta diversity of gut microbiome of skipjack tuna in association with explanatory variables.</w:t>
      </w:r>
    </w:p>
    <w:tbl>
      <w:tblPr>
        <w:tblW w:w="5239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05"/>
        <w:gridCol w:w="772"/>
        <w:gridCol w:w="666"/>
        <w:gridCol w:w="783"/>
        <w:gridCol w:w="750"/>
        <w:gridCol w:w="694"/>
        <w:gridCol w:w="1266"/>
        <w:gridCol w:w="1183"/>
        <w:gridCol w:w="566"/>
        <w:gridCol w:w="666"/>
      </w:tblGrid>
      <w:tr w:rsidR="00EF3649" w:rsidRPr="002F6EBD" w14:paraId="7CBCCF04" w14:textId="77777777" w:rsidTr="005809F5">
        <w:trPr>
          <w:trHeight w:val="32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bookmarkEnd w:id="10"/>
          <w:bookmarkEnd w:id="11"/>
          <w:bookmarkEnd w:id="12"/>
          <w:p w14:paraId="7CA90F4C" w14:textId="77777777" w:rsidR="00EF3649" w:rsidRDefault="00EF3649" w:rsidP="005809F5">
            <w:pPr>
              <w:pStyle w:val="tablecontent"/>
            </w:pPr>
            <w:r>
              <w:t>Total sum scaling (TSS) transformed data and unique fraction (UniFrac) distance metric</w:t>
            </w:r>
          </w:p>
        </w:tc>
      </w:tr>
      <w:tr w:rsidR="00EF3649" w:rsidRPr="002F6EBD" w14:paraId="6BB9949A" w14:textId="77777777" w:rsidTr="005809F5">
        <w:trPr>
          <w:trHeight w:val="320"/>
        </w:trPr>
        <w:tc>
          <w:tcPr>
            <w:tcW w:w="118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EC8C2" w14:textId="77777777" w:rsidR="00EF3649" w:rsidRPr="00E26483" w:rsidRDefault="00EF3649" w:rsidP="005809F5">
            <w:pPr>
              <w:pStyle w:val="tablecontent"/>
              <w:rPr>
                <w:lang w:val="en-CN"/>
              </w:rPr>
            </w:pPr>
            <w:bookmarkStart w:id="13" w:name="_Hlk210385673"/>
            <w:r>
              <w:rPr>
                <w:lang w:val="en-CN"/>
              </w:rPr>
              <w:t>PERMDIST test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948A181" w14:textId="77777777" w:rsidR="00EF3649" w:rsidRDefault="00EF3649" w:rsidP="005809F5">
            <w:pPr>
              <w:pStyle w:val="tablecontent"/>
            </w:pPr>
            <w:r>
              <w:t>School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268A26A" w14:textId="77777777" w:rsidR="00EF3649" w:rsidRDefault="00EF3649" w:rsidP="005809F5">
            <w:pPr>
              <w:pStyle w:val="tablecontent"/>
            </w:pPr>
            <w:r>
              <w:t>Sex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32B7A19" w14:textId="77777777" w:rsidR="00EF3649" w:rsidRDefault="00EF3649" w:rsidP="005809F5">
            <w:pPr>
              <w:pStyle w:val="tablecontent"/>
            </w:pPr>
            <w:r>
              <w:t>Length</w:t>
            </w:r>
          </w:p>
        </w:tc>
        <w:tc>
          <w:tcPr>
            <w:tcW w:w="39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5F7F6C2" w14:textId="77777777" w:rsidR="00EF3649" w:rsidRDefault="00EF3649" w:rsidP="005809F5">
            <w:pPr>
              <w:pStyle w:val="tablecontent"/>
            </w:pPr>
            <w:r>
              <w:t>Health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C25D0B" w14:textId="77777777" w:rsidR="00EF3649" w:rsidRDefault="00EF3649" w:rsidP="005809F5">
            <w:pPr>
              <w:pStyle w:val="tablecontent"/>
            </w:pPr>
            <w:r>
              <w:t>FADs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F7876C4" w14:textId="77777777" w:rsidR="00EF3649" w:rsidRDefault="00EF3649" w:rsidP="005809F5">
            <w:pPr>
              <w:pStyle w:val="tablecontent"/>
            </w:pPr>
            <w:r>
              <w:t>ENSO (year)</w:t>
            </w:r>
          </w:p>
        </w:tc>
        <w:tc>
          <w:tcPr>
            <w:tcW w:w="62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B711C24" w14:textId="77777777" w:rsidR="00EF3649" w:rsidRDefault="00EF3649" w:rsidP="005809F5">
            <w:pPr>
              <w:pStyle w:val="tablecontent"/>
            </w:pPr>
            <w:r>
              <w:t>Chlorophyll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D5149E0" w14:textId="77777777" w:rsidR="00EF3649" w:rsidRDefault="00EF3649" w:rsidP="005809F5">
            <w:pPr>
              <w:pStyle w:val="tablecontent"/>
            </w:pPr>
            <w:r>
              <w:t>SST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28BE414" w14:textId="77777777" w:rsidR="00EF3649" w:rsidRDefault="00EF3649" w:rsidP="005809F5">
            <w:pPr>
              <w:pStyle w:val="tablecontent"/>
            </w:pPr>
            <w:r>
              <w:t>SOI</w:t>
            </w:r>
          </w:p>
        </w:tc>
      </w:tr>
      <w:bookmarkEnd w:id="13"/>
      <w:tr w:rsidR="00EF3649" w:rsidRPr="002F6EBD" w14:paraId="68962E59" w14:textId="77777777" w:rsidTr="005809F5">
        <w:trPr>
          <w:trHeight w:val="320"/>
        </w:trPr>
        <w:tc>
          <w:tcPr>
            <w:tcW w:w="1182" w:type="pc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6C0C5" w14:textId="77777777" w:rsidR="00EF3649" w:rsidRPr="002F6EBD" w:rsidRDefault="00EF3649" w:rsidP="005809F5">
            <w:pPr>
              <w:pStyle w:val="tablecontent"/>
            </w:pPr>
            <w:r>
              <w:t>Df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9E23E6" w14:textId="77777777" w:rsidR="00EF3649" w:rsidRDefault="00EF3649" w:rsidP="005809F5">
            <w:pPr>
              <w:pStyle w:val="tablecontent"/>
            </w:pPr>
            <w:r>
              <w:t>14</w:t>
            </w:r>
          </w:p>
        </w:tc>
        <w:tc>
          <w:tcPr>
            <w:tcW w:w="29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3AD422B2" w14:textId="77777777" w:rsidR="00EF3649" w:rsidRDefault="00EF3649" w:rsidP="005809F5">
            <w:pPr>
              <w:pStyle w:val="tablecontent"/>
            </w:pPr>
            <w:r>
              <w:t>2</w:t>
            </w:r>
          </w:p>
        </w:tc>
        <w:tc>
          <w:tcPr>
            <w:tcW w:w="41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743CEF8" w14:textId="77777777" w:rsidR="00EF3649" w:rsidRDefault="00EF3649" w:rsidP="005809F5">
            <w:pPr>
              <w:pStyle w:val="tablecontent"/>
            </w:pPr>
            <w:r>
              <w:t>18</w:t>
            </w:r>
          </w:p>
        </w:tc>
        <w:tc>
          <w:tcPr>
            <w:tcW w:w="39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F67E4CB" w14:textId="77777777" w:rsidR="00EF3649" w:rsidRDefault="00EF3649" w:rsidP="005809F5">
            <w:pPr>
              <w:pStyle w:val="tablecontent"/>
            </w:pPr>
            <w:r>
              <w:t>2</w:t>
            </w:r>
          </w:p>
        </w:tc>
        <w:tc>
          <w:tcPr>
            <w:tcW w:w="36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FC144BE" w14:textId="77777777" w:rsidR="00EF3649" w:rsidRDefault="00EF3649" w:rsidP="005809F5">
            <w:pPr>
              <w:pStyle w:val="tablecontent"/>
            </w:pPr>
            <w:r>
              <w:t>1</w:t>
            </w:r>
          </w:p>
        </w:tc>
        <w:tc>
          <w:tcPr>
            <w:tcW w:w="66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47716BF" w14:textId="77777777" w:rsidR="00EF3649" w:rsidRDefault="00EF3649" w:rsidP="005809F5">
            <w:pPr>
              <w:pStyle w:val="tablecontent"/>
            </w:pPr>
            <w:r>
              <w:t>1</w:t>
            </w:r>
          </w:p>
        </w:tc>
        <w:tc>
          <w:tcPr>
            <w:tcW w:w="62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7B0828B" w14:textId="77777777" w:rsidR="00EF3649" w:rsidRDefault="00EF3649" w:rsidP="005809F5">
            <w:pPr>
              <w:pStyle w:val="tablecontent"/>
            </w:pPr>
            <w:r>
              <w:t>8</w:t>
            </w:r>
          </w:p>
        </w:tc>
        <w:tc>
          <w:tcPr>
            <w:tcW w:w="29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398CCA37" w14:textId="77777777" w:rsidR="00EF3649" w:rsidRDefault="00EF3649" w:rsidP="005809F5">
            <w:pPr>
              <w:pStyle w:val="tablecontent"/>
            </w:pPr>
            <w:r>
              <w:t>1-</w:t>
            </w:r>
          </w:p>
        </w:tc>
        <w:tc>
          <w:tcPr>
            <w:tcW w:w="35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93670E7" w14:textId="77777777" w:rsidR="00EF3649" w:rsidRDefault="00EF3649" w:rsidP="005809F5">
            <w:pPr>
              <w:pStyle w:val="tablecontent"/>
            </w:pPr>
            <w:r>
              <w:t>14</w:t>
            </w:r>
          </w:p>
        </w:tc>
      </w:tr>
      <w:tr w:rsidR="00EF3649" w:rsidRPr="002F6EBD" w14:paraId="3CB3CC63" w14:textId="77777777" w:rsidTr="005809F5">
        <w:trPr>
          <w:trHeight w:val="320"/>
        </w:trPr>
        <w:tc>
          <w:tcPr>
            <w:tcW w:w="11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D03C4" w14:textId="77777777" w:rsidR="00EF3649" w:rsidRPr="002F6EBD" w:rsidRDefault="00EF3649" w:rsidP="005809F5">
            <w:pPr>
              <w:pStyle w:val="tablecontent"/>
            </w:pPr>
            <w:r>
              <w:t>Sum of Squares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066493" w14:textId="77777777" w:rsidR="00EF3649" w:rsidRDefault="00EF3649" w:rsidP="005809F5">
            <w:pPr>
              <w:pStyle w:val="tablecontent"/>
            </w:pPr>
            <w:r>
              <w:t>0.03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4D243C" w14:textId="77777777" w:rsidR="00EF3649" w:rsidRDefault="00EF3649" w:rsidP="005809F5">
            <w:pPr>
              <w:pStyle w:val="tablecontent"/>
            </w:pPr>
            <w:r>
              <w:t>0.2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73DA8D" w14:textId="77777777" w:rsidR="00EF3649" w:rsidRDefault="00EF3649" w:rsidP="005809F5">
            <w:pPr>
              <w:pStyle w:val="tablecontent"/>
            </w:pPr>
            <w:r>
              <w:t>1.02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943B60" w14:textId="77777777" w:rsidR="00EF3649" w:rsidRDefault="00EF3649" w:rsidP="005809F5">
            <w:pPr>
              <w:pStyle w:val="tablecontent"/>
            </w:pPr>
            <w:r>
              <w:t>0.03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B697C8" w14:textId="77777777" w:rsidR="00EF3649" w:rsidRDefault="00EF3649" w:rsidP="005809F5">
            <w:pPr>
              <w:pStyle w:val="tablecontent"/>
            </w:pPr>
            <w:r>
              <w:t>0.01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E9BF8F" w14:textId="77777777" w:rsidR="00EF3649" w:rsidRDefault="00EF3649" w:rsidP="005809F5">
            <w:pPr>
              <w:pStyle w:val="tablecontent"/>
            </w:pPr>
            <w:r>
              <w:t>0.003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6673A5" w14:textId="77777777" w:rsidR="00EF3649" w:rsidRDefault="00EF3649" w:rsidP="005809F5">
            <w:pPr>
              <w:pStyle w:val="tablecontent"/>
            </w:pPr>
            <w:r>
              <w:t>0.07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6F383C" w14:textId="77777777" w:rsidR="00EF3649" w:rsidRDefault="00EF3649" w:rsidP="005809F5">
            <w:pPr>
              <w:pStyle w:val="tablecontent"/>
            </w:pPr>
            <w:r>
              <w:t>0.06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CD57F3" w14:textId="77777777" w:rsidR="00EF3649" w:rsidRDefault="00EF3649" w:rsidP="005809F5">
            <w:pPr>
              <w:pStyle w:val="tablecontent"/>
            </w:pPr>
            <w:r>
              <w:t>0.02</w:t>
            </w:r>
          </w:p>
        </w:tc>
      </w:tr>
      <w:tr w:rsidR="00EF3649" w:rsidRPr="002F6EBD" w14:paraId="4793835F" w14:textId="77777777" w:rsidTr="005809F5">
        <w:trPr>
          <w:trHeight w:val="320"/>
        </w:trPr>
        <w:tc>
          <w:tcPr>
            <w:tcW w:w="11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4B3E7" w14:textId="77777777" w:rsidR="00EF3649" w:rsidRPr="002F6EBD" w:rsidRDefault="00EF3649" w:rsidP="005809F5">
            <w:pPr>
              <w:pStyle w:val="tablecontent"/>
            </w:pPr>
            <w:bookmarkStart w:id="14" w:name="OLE_LINK5"/>
            <w:bookmarkStart w:id="15" w:name="OLE_LINK6"/>
            <w:bookmarkStart w:id="16" w:name="OLE_LINK7"/>
            <w:r>
              <w:t>Mean of Squares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6678C4" w14:textId="77777777" w:rsidR="00EF3649" w:rsidRDefault="00EF3649" w:rsidP="005809F5">
            <w:pPr>
              <w:pStyle w:val="tablecontent"/>
            </w:pPr>
            <w:r>
              <w:t>0.002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33B47F" w14:textId="77777777" w:rsidR="00EF3649" w:rsidRDefault="00EF3649" w:rsidP="005809F5">
            <w:pPr>
              <w:pStyle w:val="tablecontent"/>
            </w:pPr>
            <w:r>
              <w:t>0.14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A035F1" w14:textId="77777777" w:rsidR="00EF3649" w:rsidRDefault="00EF3649" w:rsidP="005809F5">
            <w:pPr>
              <w:pStyle w:val="tablecontent"/>
            </w:pPr>
            <w:r>
              <w:t>0.06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42352B" w14:textId="77777777" w:rsidR="00EF3649" w:rsidRDefault="00EF3649" w:rsidP="005809F5">
            <w:pPr>
              <w:pStyle w:val="tablecontent"/>
            </w:pPr>
            <w:r>
              <w:t>0.01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FE8B8F" w14:textId="77777777" w:rsidR="00EF3649" w:rsidRDefault="00EF3649" w:rsidP="005809F5">
            <w:pPr>
              <w:pStyle w:val="tablecontent"/>
            </w:pPr>
            <w:r>
              <w:t>0.01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3CDE17" w14:textId="77777777" w:rsidR="00EF3649" w:rsidRDefault="00EF3649" w:rsidP="005809F5">
            <w:pPr>
              <w:pStyle w:val="tablecontent"/>
            </w:pPr>
            <w:r>
              <w:t>0.003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20FCD6" w14:textId="77777777" w:rsidR="00EF3649" w:rsidRDefault="00EF3649" w:rsidP="005809F5">
            <w:pPr>
              <w:pStyle w:val="tablecontent"/>
            </w:pPr>
            <w:r>
              <w:t>0.01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906779" w14:textId="77777777" w:rsidR="00EF3649" w:rsidRDefault="00EF3649" w:rsidP="005809F5">
            <w:pPr>
              <w:pStyle w:val="tablecontent"/>
            </w:pPr>
            <w:r>
              <w:t>0.01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DE5C9C" w14:textId="77777777" w:rsidR="00EF3649" w:rsidRDefault="00EF3649" w:rsidP="005809F5">
            <w:pPr>
              <w:pStyle w:val="tablecontent"/>
            </w:pPr>
            <w:r>
              <w:t>0.001</w:t>
            </w:r>
          </w:p>
        </w:tc>
      </w:tr>
      <w:bookmarkEnd w:id="14"/>
      <w:bookmarkEnd w:id="15"/>
      <w:bookmarkEnd w:id="16"/>
      <w:tr w:rsidR="00EF3649" w:rsidRPr="002F6EBD" w14:paraId="44AF9D14" w14:textId="77777777" w:rsidTr="005809F5">
        <w:trPr>
          <w:trHeight w:val="320"/>
        </w:trPr>
        <w:tc>
          <w:tcPr>
            <w:tcW w:w="11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39DEB" w14:textId="77777777" w:rsidR="00EF3649" w:rsidRPr="002F6EBD" w:rsidRDefault="00EF3649" w:rsidP="005809F5">
            <w:pPr>
              <w:pStyle w:val="tablecontent"/>
            </w:pPr>
            <w:r>
              <w:t>F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6E0202" w14:textId="77777777" w:rsidR="00EF3649" w:rsidRDefault="00EF3649" w:rsidP="005809F5">
            <w:pPr>
              <w:pStyle w:val="tablecontent"/>
            </w:pPr>
            <w:r>
              <w:t>0.65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4FE50F" w14:textId="77777777" w:rsidR="00EF3649" w:rsidRDefault="00EF3649" w:rsidP="005809F5">
            <w:pPr>
              <w:pStyle w:val="tablecontent"/>
            </w:pPr>
            <w:r>
              <w:t>75.3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13700E" w14:textId="77777777" w:rsidR="00EF3649" w:rsidRDefault="00EF3649" w:rsidP="005809F5">
            <w:pPr>
              <w:pStyle w:val="tablecontent"/>
            </w:pPr>
            <w:r>
              <w:t>22.3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BE8973" w14:textId="77777777" w:rsidR="00EF3649" w:rsidRDefault="00EF3649" w:rsidP="005809F5">
            <w:pPr>
              <w:pStyle w:val="tablecontent"/>
            </w:pPr>
            <w:r>
              <w:t>7.79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ABDBBD" w14:textId="77777777" w:rsidR="00EF3649" w:rsidRDefault="00EF3649" w:rsidP="005809F5">
            <w:pPr>
              <w:pStyle w:val="tablecontent"/>
            </w:pPr>
            <w:r>
              <w:t>4.15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19CF21" w14:textId="77777777" w:rsidR="00EF3649" w:rsidRDefault="00EF3649" w:rsidP="005809F5">
            <w:pPr>
              <w:pStyle w:val="tablecontent"/>
            </w:pPr>
            <w:r>
              <w:t>1.40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2C0D5E" w14:textId="77777777" w:rsidR="00EF3649" w:rsidRDefault="00EF3649" w:rsidP="005809F5">
            <w:pPr>
              <w:pStyle w:val="tablecontent"/>
            </w:pPr>
            <w:r>
              <w:t>2.70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09839A" w14:textId="77777777" w:rsidR="00EF3649" w:rsidRDefault="00EF3649" w:rsidP="005809F5">
            <w:pPr>
              <w:pStyle w:val="tablecontent"/>
            </w:pPr>
            <w:r>
              <w:t>1.89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0A641D" w14:textId="77777777" w:rsidR="00EF3649" w:rsidRDefault="00EF3649" w:rsidP="005809F5">
            <w:pPr>
              <w:pStyle w:val="tablecontent"/>
            </w:pPr>
            <w:r>
              <w:t>0.35</w:t>
            </w:r>
          </w:p>
        </w:tc>
      </w:tr>
      <w:tr w:rsidR="00EF3649" w:rsidRPr="002F6EBD" w14:paraId="22334659" w14:textId="77777777" w:rsidTr="005809F5">
        <w:trPr>
          <w:trHeight w:val="320"/>
        </w:trPr>
        <w:tc>
          <w:tcPr>
            <w:tcW w:w="1182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9DB5D" w14:textId="77777777" w:rsidR="00EF3649" w:rsidRPr="002F6EBD" w:rsidRDefault="00EF3649" w:rsidP="005809F5">
            <w:pPr>
              <w:pStyle w:val="tablecontent"/>
            </w:pPr>
            <w:r>
              <w:t>Pr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0D14320" w14:textId="77777777" w:rsidR="00EF3649" w:rsidRDefault="00EF3649" w:rsidP="005809F5">
            <w:pPr>
              <w:pStyle w:val="tablecontent"/>
            </w:pPr>
            <w:r>
              <w:t>0.83</w:t>
            </w:r>
          </w:p>
        </w:tc>
        <w:tc>
          <w:tcPr>
            <w:tcW w:w="29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708C8E9" w14:textId="77777777" w:rsidR="00EF3649" w:rsidRPr="00E26483" w:rsidRDefault="00EF3649" w:rsidP="005809F5">
            <w:pPr>
              <w:pStyle w:val="tablecontent"/>
              <w:rPr>
                <w:b/>
                <w:bCs/>
              </w:rPr>
            </w:pPr>
            <w:r w:rsidRPr="00E26483">
              <w:rPr>
                <w:b/>
                <w:bCs/>
              </w:rPr>
              <w:t>0.001</w:t>
            </w:r>
          </w:p>
        </w:tc>
        <w:tc>
          <w:tcPr>
            <w:tcW w:w="41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7108BE2" w14:textId="77777777" w:rsidR="00EF3649" w:rsidRPr="00E26483" w:rsidRDefault="00EF3649" w:rsidP="005809F5">
            <w:pPr>
              <w:pStyle w:val="tablecontent"/>
              <w:rPr>
                <w:b/>
                <w:bCs/>
              </w:rPr>
            </w:pPr>
            <w:r w:rsidRPr="00E26483">
              <w:rPr>
                <w:b/>
                <w:bCs/>
              </w:rPr>
              <w:t>0.001</w:t>
            </w:r>
          </w:p>
        </w:tc>
        <w:tc>
          <w:tcPr>
            <w:tcW w:w="39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0D31812" w14:textId="77777777" w:rsidR="00EF3649" w:rsidRPr="00E26483" w:rsidRDefault="00EF3649" w:rsidP="005809F5">
            <w:pPr>
              <w:pStyle w:val="tablecontent"/>
              <w:rPr>
                <w:b/>
                <w:bCs/>
              </w:rPr>
            </w:pPr>
            <w:r w:rsidRPr="00E26483">
              <w:rPr>
                <w:b/>
                <w:bCs/>
              </w:rPr>
              <w:t>0.004</w:t>
            </w:r>
          </w:p>
        </w:tc>
        <w:tc>
          <w:tcPr>
            <w:tcW w:w="36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D4F4280" w14:textId="77777777" w:rsidR="00EF3649" w:rsidRPr="00E26483" w:rsidRDefault="00EF3649" w:rsidP="005809F5">
            <w:pPr>
              <w:pStyle w:val="tablecontent"/>
              <w:rPr>
                <w:b/>
                <w:bCs/>
              </w:rPr>
            </w:pPr>
            <w:r w:rsidRPr="00E26483">
              <w:rPr>
                <w:b/>
                <w:bCs/>
              </w:rPr>
              <w:t>0.04</w:t>
            </w:r>
          </w:p>
        </w:tc>
        <w:tc>
          <w:tcPr>
            <w:tcW w:w="66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4B73224" w14:textId="77777777" w:rsidR="00EF3649" w:rsidRDefault="00EF3649" w:rsidP="005809F5">
            <w:pPr>
              <w:pStyle w:val="tablecontent"/>
            </w:pPr>
            <w:r>
              <w:t>0.26</w:t>
            </w:r>
          </w:p>
        </w:tc>
        <w:tc>
          <w:tcPr>
            <w:tcW w:w="62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30B82D7" w14:textId="77777777" w:rsidR="00EF3649" w:rsidRPr="00E26483" w:rsidRDefault="00EF3649" w:rsidP="005809F5">
            <w:pPr>
              <w:pStyle w:val="tablecontent"/>
              <w:rPr>
                <w:b/>
                <w:bCs/>
              </w:rPr>
            </w:pPr>
            <w:r w:rsidRPr="00E26483">
              <w:rPr>
                <w:b/>
                <w:bCs/>
              </w:rPr>
              <w:t>0.01</w:t>
            </w:r>
          </w:p>
        </w:tc>
        <w:tc>
          <w:tcPr>
            <w:tcW w:w="29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A7644C" w14:textId="77777777" w:rsidR="00EF3649" w:rsidRDefault="00EF3649" w:rsidP="005809F5">
            <w:pPr>
              <w:pStyle w:val="tablecontent"/>
            </w:pPr>
            <w:r>
              <w:t>0.06</w:t>
            </w:r>
          </w:p>
        </w:tc>
        <w:tc>
          <w:tcPr>
            <w:tcW w:w="35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BF8A8D" w14:textId="77777777" w:rsidR="00EF3649" w:rsidRDefault="00EF3649" w:rsidP="005809F5">
            <w:pPr>
              <w:pStyle w:val="tablecontent"/>
            </w:pPr>
            <w:r>
              <w:t>0.98</w:t>
            </w:r>
          </w:p>
        </w:tc>
      </w:tr>
      <w:tr w:rsidR="00EF3649" w:rsidRPr="002F6EBD" w14:paraId="0038FC7B" w14:textId="77777777" w:rsidTr="005809F5">
        <w:trPr>
          <w:trHeight w:val="320"/>
        </w:trPr>
        <w:tc>
          <w:tcPr>
            <w:tcW w:w="118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E993A" w14:textId="77777777" w:rsidR="00EF3649" w:rsidRPr="002F6EBD" w:rsidRDefault="00EF3649" w:rsidP="005809F5">
            <w:pPr>
              <w:pStyle w:val="tablecontent"/>
            </w:pPr>
            <w:r>
              <w:t>PERMANOVA test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4E91831" w14:textId="77777777" w:rsidR="00EF3649" w:rsidRPr="002F6EBD" w:rsidRDefault="00EF3649" w:rsidP="005809F5">
            <w:pPr>
              <w:pStyle w:val="tablecontent"/>
            </w:pPr>
            <w:r>
              <w:t>School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D51ECA3" w14:textId="77777777" w:rsidR="00EF3649" w:rsidRPr="002F6EBD" w:rsidRDefault="00EF3649" w:rsidP="005809F5">
            <w:pPr>
              <w:pStyle w:val="tablecontent"/>
            </w:pPr>
            <w:r>
              <w:t>Sex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AF00515" w14:textId="77777777" w:rsidR="00EF3649" w:rsidRPr="002F6EBD" w:rsidRDefault="00EF3649" w:rsidP="005809F5">
            <w:pPr>
              <w:pStyle w:val="tablecontent"/>
            </w:pPr>
            <w:r>
              <w:t>Length</w:t>
            </w:r>
          </w:p>
        </w:tc>
        <w:tc>
          <w:tcPr>
            <w:tcW w:w="39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4FF9E44" w14:textId="77777777" w:rsidR="00EF3649" w:rsidRPr="002F6EBD" w:rsidRDefault="00EF3649" w:rsidP="005809F5">
            <w:pPr>
              <w:pStyle w:val="tablecontent"/>
            </w:pPr>
            <w:r>
              <w:t>Health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D6773EA" w14:textId="77777777" w:rsidR="00EF3649" w:rsidRPr="002F6EBD" w:rsidRDefault="00EF3649" w:rsidP="005809F5">
            <w:pPr>
              <w:pStyle w:val="tablecontent"/>
            </w:pPr>
            <w:r>
              <w:t>FADs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4D6B05A" w14:textId="77777777" w:rsidR="00EF3649" w:rsidRPr="002F6EBD" w:rsidRDefault="00EF3649" w:rsidP="005809F5">
            <w:pPr>
              <w:pStyle w:val="tablecontent"/>
            </w:pPr>
            <w:r>
              <w:t>ENSO (year)</w:t>
            </w:r>
          </w:p>
        </w:tc>
        <w:tc>
          <w:tcPr>
            <w:tcW w:w="62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B382618" w14:textId="77777777" w:rsidR="00EF3649" w:rsidRPr="002F6EBD" w:rsidRDefault="00EF3649" w:rsidP="005809F5">
            <w:pPr>
              <w:pStyle w:val="tablecontent"/>
            </w:pPr>
            <w:r>
              <w:t>Chlorophyll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41A1F72" w14:textId="77777777" w:rsidR="00EF3649" w:rsidRPr="002F6EBD" w:rsidRDefault="00EF3649" w:rsidP="005809F5">
            <w:pPr>
              <w:pStyle w:val="tablecontent"/>
            </w:pPr>
            <w:r>
              <w:t>SST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934F8C8" w14:textId="77777777" w:rsidR="00EF3649" w:rsidRPr="002F6EBD" w:rsidRDefault="00EF3649" w:rsidP="005809F5">
            <w:pPr>
              <w:pStyle w:val="tablecontent"/>
            </w:pPr>
            <w:r>
              <w:t>SOI</w:t>
            </w:r>
          </w:p>
        </w:tc>
      </w:tr>
      <w:tr w:rsidR="00EF3649" w:rsidRPr="002F6EBD" w14:paraId="555D02E9" w14:textId="77777777" w:rsidTr="005809F5">
        <w:trPr>
          <w:trHeight w:val="320"/>
        </w:trPr>
        <w:tc>
          <w:tcPr>
            <w:tcW w:w="1182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BCD9" w14:textId="77777777" w:rsidR="00EF3649" w:rsidRPr="002F6EBD" w:rsidRDefault="00EF3649" w:rsidP="005809F5">
            <w:pPr>
              <w:pStyle w:val="tablecontent"/>
            </w:pPr>
            <w:r w:rsidRPr="002F6EBD">
              <w:t>Df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9338" w14:textId="77777777" w:rsidR="00EF3649" w:rsidRPr="002F6EBD" w:rsidRDefault="00EF3649" w:rsidP="005809F5">
            <w:pPr>
              <w:pStyle w:val="tablecontent"/>
            </w:pPr>
            <w:r w:rsidRPr="002F6EBD">
              <w:t>14</w:t>
            </w:r>
          </w:p>
        </w:tc>
        <w:tc>
          <w:tcPr>
            <w:tcW w:w="29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FBB106" w14:textId="77777777" w:rsidR="00EF3649" w:rsidRPr="002F6EBD" w:rsidRDefault="00EF3649" w:rsidP="005809F5">
            <w:pPr>
              <w:pStyle w:val="tablecontent"/>
            </w:pPr>
            <w:r w:rsidRPr="002F6EBD">
              <w:t>2</w:t>
            </w:r>
          </w:p>
        </w:tc>
        <w:tc>
          <w:tcPr>
            <w:tcW w:w="41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C2F94F" w14:textId="77777777" w:rsidR="00EF3649" w:rsidRPr="002F6EBD" w:rsidRDefault="00EF3649" w:rsidP="005809F5">
            <w:pPr>
              <w:pStyle w:val="tablecontent"/>
            </w:pPr>
            <w:r w:rsidRPr="002F6EBD">
              <w:t>1</w:t>
            </w:r>
          </w:p>
        </w:tc>
        <w:tc>
          <w:tcPr>
            <w:tcW w:w="39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E34C81" w14:textId="77777777" w:rsidR="00EF3649" w:rsidRPr="002F6EBD" w:rsidRDefault="00EF3649" w:rsidP="005809F5">
            <w:pPr>
              <w:pStyle w:val="tablecontent"/>
            </w:pPr>
            <w:r w:rsidRPr="002F6EBD">
              <w:t>2</w:t>
            </w:r>
          </w:p>
        </w:tc>
        <w:tc>
          <w:tcPr>
            <w:tcW w:w="36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FAAD8F" w14:textId="77777777" w:rsidR="00EF3649" w:rsidRPr="002F6EBD" w:rsidRDefault="00EF3649" w:rsidP="005809F5">
            <w:pPr>
              <w:pStyle w:val="tablecontent"/>
            </w:pPr>
            <w:r w:rsidRPr="002F6EBD">
              <w:t>1</w:t>
            </w:r>
          </w:p>
        </w:tc>
        <w:tc>
          <w:tcPr>
            <w:tcW w:w="66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E0FF5E" w14:textId="77777777" w:rsidR="00EF3649" w:rsidRPr="002F6EBD" w:rsidRDefault="00EF3649" w:rsidP="005809F5">
            <w:pPr>
              <w:pStyle w:val="tablecontent"/>
            </w:pPr>
            <w:r w:rsidRPr="002F6EBD">
              <w:t>1</w:t>
            </w:r>
          </w:p>
        </w:tc>
        <w:tc>
          <w:tcPr>
            <w:tcW w:w="62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B1B0BB" w14:textId="77777777" w:rsidR="00EF3649" w:rsidRPr="002F6EBD" w:rsidRDefault="00EF3649" w:rsidP="005809F5">
            <w:pPr>
              <w:pStyle w:val="tablecontent"/>
            </w:pPr>
            <w:r w:rsidRPr="002F6EBD">
              <w:t>1</w:t>
            </w:r>
          </w:p>
        </w:tc>
        <w:tc>
          <w:tcPr>
            <w:tcW w:w="29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D5F23D" w14:textId="77777777" w:rsidR="00EF3649" w:rsidRPr="002F6EBD" w:rsidRDefault="00EF3649" w:rsidP="005809F5">
            <w:pPr>
              <w:pStyle w:val="tablecontent"/>
            </w:pPr>
            <w:r w:rsidRPr="002F6EBD">
              <w:t>1</w:t>
            </w:r>
          </w:p>
        </w:tc>
        <w:tc>
          <w:tcPr>
            <w:tcW w:w="35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BAF530" w14:textId="77777777" w:rsidR="00EF3649" w:rsidRPr="002F6EBD" w:rsidRDefault="00EF3649" w:rsidP="005809F5">
            <w:pPr>
              <w:pStyle w:val="tablecontent"/>
            </w:pPr>
            <w:r w:rsidRPr="002F6EBD">
              <w:t>1</w:t>
            </w:r>
          </w:p>
        </w:tc>
      </w:tr>
      <w:tr w:rsidR="00EF3649" w:rsidRPr="002F6EBD" w14:paraId="59D3340C" w14:textId="77777777" w:rsidTr="005809F5">
        <w:trPr>
          <w:trHeight w:val="320"/>
        </w:trPr>
        <w:tc>
          <w:tcPr>
            <w:tcW w:w="118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81A1" w14:textId="77777777" w:rsidR="00EF3649" w:rsidRPr="002F6EBD" w:rsidRDefault="00EF3649" w:rsidP="005809F5">
            <w:pPr>
              <w:pStyle w:val="tablecontent"/>
            </w:pPr>
            <w:r w:rsidRPr="002F6EBD">
              <w:t>Sum</w:t>
            </w:r>
            <w:r>
              <w:t xml:space="preserve"> o</w:t>
            </w:r>
            <w:r w:rsidRPr="002F6EBD">
              <w:t>f</w:t>
            </w:r>
            <w:r>
              <w:t xml:space="preserve"> </w:t>
            </w:r>
            <w:r w:rsidRPr="002F6EBD">
              <w:t>S</w:t>
            </w:r>
            <w:r>
              <w:t>quares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E74A" w14:textId="77777777" w:rsidR="00EF3649" w:rsidRPr="002F6EBD" w:rsidRDefault="00EF3649" w:rsidP="005809F5">
            <w:pPr>
              <w:pStyle w:val="tablecontent"/>
            </w:pPr>
            <w:r>
              <w:t>6.0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8D7C7A5" w14:textId="77777777" w:rsidR="00EF3649" w:rsidRPr="002F6EBD" w:rsidRDefault="00EF3649" w:rsidP="005809F5">
            <w:pPr>
              <w:pStyle w:val="tablecontent"/>
            </w:pPr>
            <w:r w:rsidRPr="002F6EBD">
              <w:t>0.3</w:t>
            </w:r>
            <w:r>
              <w:t>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912BC89" w14:textId="77777777" w:rsidR="00EF3649" w:rsidRPr="002F6EBD" w:rsidRDefault="00EF3649" w:rsidP="005809F5">
            <w:pPr>
              <w:pStyle w:val="tablecontent"/>
            </w:pPr>
            <w:r w:rsidRPr="002F6EBD">
              <w:t>0.2</w:t>
            </w:r>
            <w: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ED7CB6E" w14:textId="77777777" w:rsidR="00EF3649" w:rsidRPr="002F6EBD" w:rsidRDefault="00EF3649" w:rsidP="005809F5">
            <w:pPr>
              <w:pStyle w:val="tablecontent"/>
            </w:pPr>
            <w:r w:rsidRPr="002F6EBD">
              <w:t>0.6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7A417DE" w14:textId="77777777" w:rsidR="00EF3649" w:rsidRPr="002F6EBD" w:rsidRDefault="00EF3649" w:rsidP="005809F5">
            <w:pPr>
              <w:pStyle w:val="tablecontent"/>
            </w:pPr>
            <w:r w:rsidRPr="002F6EBD">
              <w:t>0.6</w:t>
            </w:r>
            <w:r>
              <w:t>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D34A8D7" w14:textId="77777777" w:rsidR="00EF3649" w:rsidRPr="002F6EBD" w:rsidRDefault="00EF3649" w:rsidP="005809F5">
            <w:pPr>
              <w:pStyle w:val="tablecontent"/>
            </w:pPr>
            <w:r w:rsidRPr="002F6EBD">
              <w:t>0.</w:t>
            </w:r>
            <w:r>
              <w:t>8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83E306D" w14:textId="77777777" w:rsidR="00EF3649" w:rsidRPr="002F6EBD" w:rsidRDefault="00EF3649" w:rsidP="005809F5">
            <w:pPr>
              <w:pStyle w:val="tablecontent"/>
            </w:pPr>
            <w:r w:rsidRPr="002F6EBD">
              <w:t>0.</w:t>
            </w:r>
            <w:r>
              <w:t>7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24D483DD" w14:textId="77777777" w:rsidR="00EF3649" w:rsidRPr="002F6EBD" w:rsidRDefault="00EF3649" w:rsidP="005809F5">
            <w:pPr>
              <w:pStyle w:val="tablecontent"/>
            </w:pPr>
            <w:r w:rsidRPr="002F6EBD">
              <w:t>0.2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7D38CF4" w14:textId="77777777" w:rsidR="00EF3649" w:rsidRPr="002F6EBD" w:rsidRDefault="00EF3649" w:rsidP="005809F5">
            <w:pPr>
              <w:pStyle w:val="tablecontent"/>
            </w:pPr>
            <w:r w:rsidRPr="002F6EBD">
              <w:t>0.</w:t>
            </w:r>
            <w:r>
              <w:t>80</w:t>
            </w:r>
          </w:p>
        </w:tc>
      </w:tr>
      <w:tr w:rsidR="00EF3649" w:rsidRPr="002F6EBD" w14:paraId="3B73D015" w14:textId="77777777" w:rsidTr="005809F5">
        <w:trPr>
          <w:trHeight w:val="320"/>
        </w:trPr>
        <w:tc>
          <w:tcPr>
            <w:tcW w:w="118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8E2C" w14:textId="77777777" w:rsidR="00EF3649" w:rsidRPr="002F6EBD" w:rsidRDefault="00EF3649" w:rsidP="005809F5">
            <w:pPr>
              <w:pStyle w:val="tablecontent"/>
            </w:pPr>
            <w:r w:rsidRPr="002F6EBD">
              <w:t>R</w:t>
            </w:r>
            <w:r w:rsidRPr="00057692">
              <w:rPr>
                <w:vertAlign w:val="superscript"/>
              </w:rPr>
              <w:t>2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F158" w14:textId="77777777" w:rsidR="00EF3649" w:rsidRPr="002F6EBD" w:rsidRDefault="00EF3649" w:rsidP="005809F5">
            <w:pPr>
              <w:pStyle w:val="tablecontent"/>
            </w:pPr>
            <w:r w:rsidRPr="002F6EBD">
              <w:t>0.1</w:t>
            </w:r>
            <w:r>
              <w:t>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5669A21F" w14:textId="77777777" w:rsidR="00EF3649" w:rsidRPr="002F6EBD" w:rsidRDefault="00EF3649" w:rsidP="005809F5">
            <w:pPr>
              <w:pStyle w:val="tablecontent"/>
            </w:pPr>
            <w:r w:rsidRPr="002F6EBD">
              <w:t>0.0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D7D6158" w14:textId="77777777" w:rsidR="00EF3649" w:rsidRPr="002F6EBD" w:rsidRDefault="00EF3649" w:rsidP="005809F5">
            <w:pPr>
              <w:pStyle w:val="tablecontent"/>
            </w:pPr>
            <w:r w:rsidRPr="002F6EBD">
              <w:t>0.0</w:t>
            </w:r>
            <w: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E0C3DE4" w14:textId="77777777" w:rsidR="00EF3649" w:rsidRPr="002F6EBD" w:rsidRDefault="00EF3649" w:rsidP="005809F5">
            <w:pPr>
              <w:pStyle w:val="tablecontent"/>
            </w:pPr>
            <w:r w:rsidRPr="002F6EBD">
              <w:t>0.0</w:t>
            </w:r>
            <w: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6AF3442" w14:textId="77777777" w:rsidR="00EF3649" w:rsidRPr="002F6EBD" w:rsidRDefault="00EF3649" w:rsidP="005809F5">
            <w:pPr>
              <w:pStyle w:val="tablecontent"/>
            </w:pPr>
            <w:r w:rsidRPr="002F6EBD">
              <w:t>0.0</w:t>
            </w:r>
            <w:r>
              <w:t>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A74BF6A" w14:textId="77777777" w:rsidR="00EF3649" w:rsidRPr="002F6EBD" w:rsidRDefault="00EF3649" w:rsidP="005809F5">
            <w:pPr>
              <w:pStyle w:val="tablecontent"/>
            </w:pPr>
            <w:r w:rsidRPr="002F6EBD">
              <w:t>0.02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BE00D84" w14:textId="77777777" w:rsidR="00EF3649" w:rsidRPr="002F6EBD" w:rsidRDefault="00EF3649" w:rsidP="005809F5">
            <w:pPr>
              <w:pStyle w:val="tablecontent"/>
            </w:pPr>
            <w:r w:rsidRPr="002F6EBD">
              <w:t>0.0</w:t>
            </w:r>
            <w:r>
              <w:t>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D7349C8" w14:textId="77777777" w:rsidR="00EF3649" w:rsidRPr="002F6EBD" w:rsidRDefault="00EF3649" w:rsidP="005809F5">
            <w:pPr>
              <w:pStyle w:val="tablecontent"/>
            </w:pPr>
            <w:r w:rsidRPr="002F6EBD">
              <w:t>0.0</w:t>
            </w:r>
            <w:r>
              <w:t>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AE26CC6" w14:textId="77777777" w:rsidR="00EF3649" w:rsidRPr="002F6EBD" w:rsidRDefault="00EF3649" w:rsidP="005809F5">
            <w:pPr>
              <w:pStyle w:val="tablecontent"/>
            </w:pPr>
            <w:r w:rsidRPr="002F6EBD">
              <w:t>0.02</w:t>
            </w:r>
          </w:p>
        </w:tc>
      </w:tr>
      <w:tr w:rsidR="00EF3649" w:rsidRPr="002F6EBD" w14:paraId="74C48F6B" w14:textId="77777777" w:rsidTr="005809F5">
        <w:trPr>
          <w:trHeight w:val="320"/>
        </w:trPr>
        <w:tc>
          <w:tcPr>
            <w:tcW w:w="118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7B89" w14:textId="77777777" w:rsidR="00EF3649" w:rsidRPr="002F6EBD" w:rsidRDefault="00EF3649" w:rsidP="005809F5">
            <w:pPr>
              <w:pStyle w:val="tablecontent"/>
            </w:pPr>
            <w:r w:rsidRPr="002F6EBD">
              <w:t>F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22AB" w14:textId="77777777" w:rsidR="00EF3649" w:rsidRPr="002F6EBD" w:rsidRDefault="00EF3649" w:rsidP="005809F5">
            <w:pPr>
              <w:pStyle w:val="tablecontent"/>
            </w:pPr>
            <w:r w:rsidRPr="002F6EBD">
              <w:t>1.6</w:t>
            </w:r>
            <w:r>
              <w:t>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5620C32D" w14:textId="77777777" w:rsidR="00EF3649" w:rsidRPr="002F6EBD" w:rsidRDefault="00EF3649" w:rsidP="005809F5">
            <w:pPr>
              <w:pStyle w:val="tablecontent"/>
            </w:pPr>
            <w:r w:rsidRPr="002F6EBD">
              <w:t>0.7</w:t>
            </w:r>
            <w:r>
              <w:t>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1EC7302" w14:textId="77777777" w:rsidR="00EF3649" w:rsidRPr="002F6EBD" w:rsidRDefault="00EF3649" w:rsidP="005809F5">
            <w:pPr>
              <w:pStyle w:val="tablecontent"/>
            </w:pPr>
            <w:r w:rsidRPr="002F6EBD">
              <w:t>0.9</w:t>
            </w:r>
            <w:r>
              <w:t>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704EF84" w14:textId="77777777" w:rsidR="00EF3649" w:rsidRPr="002F6EBD" w:rsidRDefault="00EF3649" w:rsidP="005809F5">
            <w:pPr>
              <w:pStyle w:val="tablecontent"/>
            </w:pPr>
            <w:r w:rsidRPr="002F6EBD">
              <w:t>1.3</w:t>
            </w:r>
            <w:r>
              <w:t>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36561FD" w14:textId="77777777" w:rsidR="00EF3649" w:rsidRPr="002F6EBD" w:rsidRDefault="00EF3649" w:rsidP="005809F5">
            <w:pPr>
              <w:pStyle w:val="tablecontent"/>
            </w:pPr>
            <w:r w:rsidRPr="002F6EBD">
              <w:t>2.7</w:t>
            </w:r>
            <w:r>
              <w:t>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36CE1E0" w14:textId="77777777" w:rsidR="00EF3649" w:rsidRPr="002F6EBD" w:rsidRDefault="00EF3649" w:rsidP="005809F5">
            <w:pPr>
              <w:pStyle w:val="tablecontent"/>
            </w:pPr>
            <w:r w:rsidRPr="002F6EBD">
              <w:t>3.</w:t>
            </w:r>
            <w:r>
              <w:t>0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3224CB4" w14:textId="77777777" w:rsidR="00EF3649" w:rsidRPr="002F6EBD" w:rsidRDefault="00EF3649" w:rsidP="005809F5">
            <w:pPr>
              <w:pStyle w:val="tablecontent"/>
            </w:pPr>
            <w:r w:rsidRPr="002F6EBD">
              <w:t>2.</w:t>
            </w:r>
            <w:r>
              <w:t>8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35E578AC" w14:textId="77777777" w:rsidR="00EF3649" w:rsidRPr="002F6EBD" w:rsidRDefault="00EF3649" w:rsidP="005809F5">
            <w:pPr>
              <w:pStyle w:val="tablecontent"/>
            </w:pPr>
            <w:r w:rsidRPr="002F6EBD">
              <w:t>0.9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F532BD0" w14:textId="77777777" w:rsidR="00EF3649" w:rsidRPr="002F6EBD" w:rsidRDefault="00EF3649" w:rsidP="005809F5">
            <w:pPr>
              <w:pStyle w:val="tablecontent"/>
            </w:pPr>
            <w:r w:rsidRPr="002F6EBD">
              <w:t>2.</w:t>
            </w:r>
            <w:r>
              <w:t>93</w:t>
            </w:r>
          </w:p>
        </w:tc>
      </w:tr>
      <w:tr w:rsidR="00EF3649" w:rsidRPr="002F6EBD" w14:paraId="702F9A8E" w14:textId="77777777" w:rsidTr="005809F5">
        <w:trPr>
          <w:trHeight w:val="340"/>
        </w:trPr>
        <w:tc>
          <w:tcPr>
            <w:tcW w:w="118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F94D" w14:textId="77777777" w:rsidR="00EF3649" w:rsidRPr="00057692" w:rsidRDefault="00EF3649" w:rsidP="005809F5">
            <w:pPr>
              <w:pStyle w:val="tablecontent"/>
              <w:rPr>
                <w:i/>
                <w:iCs/>
              </w:rPr>
            </w:pPr>
            <w:r w:rsidRPr="00057692">
              <w:rPr>
                <w:i/>
                <w:iCs/>
              </w:rPr>
              <w:t>p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6EDB5C" w14:textId="77777777" w:rsidR="00EF3649" w:rsidRPr="003C75D9" w:rsidRDefault="00EF3649" w:rsidP="005809F5">
            <w:pPr>
              <w:pStyle w:val="tablecontent"/>
              <w:rPr>
                <w:b/>
                <w:bCs/>
              </w:rPr>
            </w:pPr>
            <w:r w:rsidRPr="003C75D9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  <w:tc>
          <w:tcPr>
            <w:tcW w:w="299" w:type="pct"/>
            <w:shd w:val="clear" w:color="auto" w:fill="FFFFFF" w:themeFill="background1"/>
            <w:noWrap/>
            <w:vAlign w:val="bottom"/>
            <w:hideMark/>
          </w:tcPr>
          <w:p w14:paraId="77E230D6" w14:textId="77777777" w:rsidR="00EF3649" w:rsidRPr="002F6EBD" w:rsidRDefault="00EF3649" w:rsidP="005809F5">
            <w:pPr>
              <w:pStyle w:val="tablecontent"/>
            </w:pPr>
            <w:r w:rsidRPr="002F6EBD">
              <w:t>0.79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bottom"/>
            <w:hideMark/>
          </w:tcPr>
          <w:p w14:paraId="3B786878" w14:textId="77777777" w:rsidR="00EF3649" w:rsidRPr="002F6EBD" w:rsidRDefault="00EF3649" w:rsidP="005809F5">
            <w:pPr>
              <w:pStyle w:val="tablecontent"/>
            </w:pPr>
            <w:r w:rsidRPr="002F6EBD">
              <w:t>0.50</w:t>
            </w:r>
          </w:p>
        </w:tc>
        <w:tc>
          <w:tcPr>
            <w:tcW w:w="395" w:type="pct"/>
            <w:shd w:val="clear" w:color="auto" w:fill="FFFFFF" w:themeFill="background1"/>
            <w:noWrap/>
            <w:vAlign w:val="bottom"/>
            <w:hideMark/>
          </w:tcPr>
          <w:p w14:paraId="154C9EA2" w14:textId="77777777" w:rsidR="00EF3649" w:rsidRPr="002F6EBD" w:rsidRDefault="00EF3649" w:rsidP="005809F5">
            <w:pPr>
              <w:pStyle w:val="tablecontent"/>
            </w:pPr>
            <w:r w:rsidRPr="002F6EBD">
              <w:t>0.12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bottom"/>
            <w:hideMark/>
          </w:tcPr>
          <w:p w14:paraId="376E7AED" w14:textId="77777777" w:rsidR="00EF3649" w:rsidRPr="003C75D9" w:rsidRDefault="00EF3649" w:rsidP="005809F5">
            <w:pPr>
              <w:pStyle w:val="tablecontent"/>
              <w:rPr>
                <w:b/>
                <w:bCs/>
              </w:rPr>
            </w:pPr>
            <w:r w:rsidRPr="003C75D9">
              <w:rPr>
                <w:b/>
                <w:bCs/>
              </w:rPr>
              <w:t>0.01</w:t>
            </w:r>
          </w:p>
        </w:tc>
        <w:tc>
          <w:tcPr>
            <w:tcW w:w="667" w:type="pct"/>
            <w:shd w:val="clear" w:color="auto" w:fill="FFFFFF" w:themeFill="background1"/>
            <w:noWrap/>
            <w:vAlign w:val="bottom"/>
            <w:hideMark/>
          </w:tcPr>
          <w:p w14:paraId="246EBA47" w14:textId="77777777" w:rsidR="00EF3649" w:rsidRPr="003C75D9" w:rsidRDefault="00EF3649" w:rsidP="005809F5">
            <w:pPr>
              <w:pStyle w:val="tablecontent"/>
              <w:rPr>
                <w:b/>
                <w:bCs/>
              </w:rPr>
            </w:pPr>
            <w:r w:rsidRPr="003C75D9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  <w:tc>
          <w:tcPr>
            <w:tcW w:w="623" w:type="pct"/>
            <w:shd w:val="clear" w:color="auto" w:fill="FFFFFF" w:themeFill="background1"/>
            <w:noWrap/>
            <w:vAlign w:val="bottom"/>
            <w:hideMark/>
          </w:tcPr>
          <w:p w14:paraId="46ED0A03" w14:textId="77777777" w:rsidR="00EF3649" w:rsidRPr="003C75D9" w:rsidRDefault="00EF3649" w:rsidP="005809F5">
            <w:pPr>
              <w:pStyle w:val="tablecontent"/>
              <w:rPr>
                <w:b/>
                <w:bCs/>
              </w:rPr>
            </w:pPr>
            <w:r w:rsidRPr="003C75D9">
              <w:rPr>
                <w:b/>
                <w:bCs/>
              </w:rPr>
              <w:t>0.0</w:t>
            </w:r>
            <w:r>
              <w:rPr>
                <w:b/>
                <w:bCs/>
              </w:rPr>
              <w:t>01</w:t>
            </w:r>
          </w:p>
        </w:tc>
        <w:tc>
          <w:tcPr>
            <w:tcW w:w="299" w:type="pct"/>
            <w:shd w:val="clear" w:color="auto" w:fill="FFFFFF" w:themeFill="background1"/>
            <w:noWrap/>
            <w:vAlign w:val="bottom"/>
            <w:hideMark/>
          </w:tcPr>
          <w:p w14:paraId="0EA5F53A" w14:textId="77777777" w:rsidR="00EF3649" w:rsidRPr="002F6EBD" w:rsidRDefault="00EF3649" w:rsidP="005809F5">
            <w:pPr>
              <w:pStyle w:val="tablecontent"/>
            </w:pPr>
            <w:r w:rsidRPr="002F6EBD">
              <w:t>0.4</w:t>
            </w:r>
            <w:r>
              <w:t>9</w:t>
            </w:r>
          </w:p>
        </w:tc>
        <w:tc>
          <w:tcPr>
            <w:tcW w:w="351" w:type="pct"/>
            <w:shd w:val="clear" w:color="auto" w:fill="FFFFFF" w:themeFill="background1"/>
            <w:noWrap/>
            <w:vAlign w:val="bottom"/>
            <w:hideMark/>
          </w:tcPr>
          <w:p w14:paraId="0FBD6746" w14:textId="77777777" w:rsidR="00EF3649" w:rsidRPr="003C75D9" w:rsidRDefault="00EF3649" w:rsidP="005809F5">
            <w:pPr>
              <w:pStyle w:val="tablecontent"/>
              <w:rPr>
                <w:b/>
                <w:bCs/>
              </w:rPr>
            </w:pPr>
            <w:r w:rsidRPr="003C75D9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</w:tbl>
    <w:p w14:paraId="6D492747" w14:textId="77777777" w:rsidR="00EF3649" w:rsidRDefault="00EF3649" w:rsidP="00EF3649"/>
    <w:tbl>
      <w:tblPr>
        <w:tblW w:w="5239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772"/>
        <w:gridCol w:w="666"/>
        <w:gridCol w:w="783"/>
        <w:gridCol w:w="750"/>
        <w:gridCol w:w="694"/>
        <w:gridCol w:w="1266"/>
        <w:gridCol w:w="1183"/>
        <w:gridCol w:w="666"/>
        <w:gridCol w:w="666"/>
      </w:tblGrid>
      <w:tr w:rsidR="00EF3649" w:rsidRPr="002F6EBD" w14:paraId="5DC2E38E" w14:textId="77777777" w:rsidTr="005809F5">
        <w:trPr>
          <w:trHeight w:val="32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A74CC00" w14:textId="77777777" w:rsidR="00EF3649" w:rsidRDefault="00EF3649" w:rsidP="005809F5">
            <w:pPr>
              <w:pStyle w:val="tablecontent"/>
            </w:pPr>
            <w:r w:rsidRPr="005F7F5A">
              <w:t>Centered Log-Ratio</w:t>
            </w:r>
            <w:r>
              <w:t xml:space="preserve"> (CLR) transformed data and </w:t>
            </w:r>
            <w:r w:rsidRPr="002F18AE">
              <w:t xml:space="preserve">Euclidean </w:t>
            </w:r>
            <w:r>
              <w:t>distance metric</w:t>
            </w:r>
          </w:p>
        </w:tc>
      </w:tr>
      <w:tr w:rsidR="00EF3649" w:rsidRPr="002F6EBD" w14:paraId="6BD95F02" w14:textId="77777777" w:rsidTr="005809F5">
        <w:trPr>
          <w:trHeight w:val="320"/>
        </w:trPr>
        <w:tc>
          <w:tcPr>
            <w:tcW w:w="118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0AA56" w14:textId="77777777" w:rsidR="00EF3649" w:rsidRPr="005E3D07" w:rsidRDefault="00EF3649" w:rsidP="005809F5">
            <w:pPr>
              <w:pStyle w:val="tablecontent"/>
              <w:rPr>
                <w:lang w:val="en-CN"/>
              </w:rPr>
            </w:pPr>
            <w:r>
              <w:rPr>
                <w:lang w:val="en-CN"/>
              </w:rPr>
              <w:t>PERMDIST test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B3605C" w14:textId="77777777" w:rsidR="00EF3649" w:rsidRDefault="00EF3649" w:rsidP="005809F5">
            <w:pPr>
              <w:pStyle w:val="tablecontent"/>
            </w:pPr>
            <w:r>
              <w:t>School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A848F54" w14:textId="77777777" w:rsidR="00EF3649" w:rsidRDefault="00EF3649" w:rsidP="005809F5">
            <w:pPr>
              <w:pStyle w:val="tablecontent"/>
            </w:pPr>
            <w:r>
              <w:t>Sex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A7B3E31" w14:textId="77777777" w:rsidR="00EF3649" w:rsidRDefault="00EF3649" w:rsidP="005809F5">
            <w:pPr>
              <w:pStyle w:val="tablecontent"/>
            </w:pPr>
            <w:r>
              <w:t>Length</w:t>
            </w:r>
          </w:p>
        </w:tc>
        <w:tc>
          <w:tcPr>
            <w:tcW w:w="39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50DABE1" w14:textId="77777777" w:rsidR="00EF3649" w:rsidRDefault="00EF3649" w:rsidP="005809F5">
            <w:pPr>
              <w:pStyle w:val="tablecontent"/>
            </w:pPr>
            <w:r>
              <w:t>Health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887948D" w14:textId="77777777" w:rsidR="00EF3649" w:rsidRDefault="00EF3649" w:rsidP="005809F5">
            <w:pPr>
              <w:pStyle w:val="tablecontent"/>
            </w:pPr>
            <w:r>
              <w:t>FADs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45ADFCF" w14:textId="77777777" w:rsidR="00EF3649" w:rsidRDefault="00EF3649" w:rsidP="005809F5">
            <w:pPr>
              <w:pStyle w:val="tablecontent"/>
            </w:pPr>
            <w:r>
              <w:t>ENSO (year)</w:t>
            </w:r>
          </w:p>
        </w:tc>
        <w:tc>
          <w:tcPr>
            <w:tcW w:w="62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D48C1F8" w14:textId="77777777" w:rsidR="00EF3649" w:rsidRDefault="00EF3649" w:rsidP="005809F5">
            <w:pPr>
              <w:pStyle w:val="tablecontent"/>
            </w:pPr>
            <w:r>
              <w:t>Chlorophyll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B4622A8" w14:textId="77777777" w:rsidR="00EF3649" w:rsidRDefault="00EF3649" w:rsidP="005809F5">
            <w:pPr>
              <w:pStyle w:val="tablecontent"/>
            </w:pPr>
            <w:r>
              <w:t>SST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CAC5F86" w14:textId="77777777" w:rsidR="00EF3649" w:rsidRDefault="00EF3649" w:rsidP="005809F5">
            <w:pPr>
              <w:pStyle w:val="tablecontent"/>
            </w:pPr>
            <w:r>
              <w:t>SOI</w:t>
            </w:r>
          </w:p>
        </w:tc>
      </w:tr>
      <w:tr w:rsidR="00EF3649" w:rsidRPr="002F6EBD" w14:paraId="13E021D7" w14:textId="77777777" w:rsidTr="005809F5">
        <w:trPr>
          <w:trHeight w:val="320"/>
        </w:trPr>
        <w:tc>
          <w:tcPr>
            <w:tcW w:w="1182" w:type="pc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ECCEF" w14:textId="77777777" w:rsidR="00EF3649" w:rsidRPr="002F6EBD" w:rsidRDefault="00EF3649" w:rsidP="005809F5">
            <w:pPr>
              <w:pStyle w:val="tablecontent"/>
            </w:pPr>
            <w:bookmarkStart w:id="17" w:name="_Hlk210387366"/>
            <w:bookmarkStart w:id="18" w:name="_Hlk210387321"/>
            <w:r>
              <w:t>Df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1A8B461" w14:textId="77777777" w:rsidR="00EF3649" w:rsidRDefault="00EF3649" w:rsidP="005809F5">
            <w:pPr>
              <w:pStyle w:val="tablecontent"/>
            </w:pPr>
            <w:r>
              <w:t>14</w:t>
            </w:r>
          </w:p>
        </w:tc>
        <w:tc>
          <w:tcPr>
            <w:tcW w:w="29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01CD8FC" w14:textId="77777777" w:rsidR="00EF3649" w:rsidRDefault="00EF3649" w:rsidP="005809F5">
            <w:pPr>
              <w:pStyle w:val="tablecontent"/>
            </w:pPr>
            <w:r>
              <w:t>2</w:t>
            </w:r>
          </w:p>
        </w:tc>
        <w:tc>
          <w:tcPr>
            <w:tcW w:w="41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1DBD1D08" w14:textId="77777777" w:rsidR="00EF3649" w:rsidRDefault="00EF3649" w:rsidP="005809F5">
            <w:pPr>
              <w:pStyle w:val="tablecontent"/>
            </w:pPr>
            <w:r>
              <w:t>18</w:t>
            </w:r>
          </w:p>
        </w:tc>
        <w:tc>
          <w:tcPr>
            <w:tcW w:w="39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B0F7B84" w14:textId="77777777" w:rsidR="00EF3649" w:rsidRDefault="00EF3649" w:rsidP="005809F5">
            <w:pPr>
              <w:pStyle w:val="tablecontent"/>
            </w:pPr>
            <w:r>
              <w:t>2</w:t>
            </w:r>
          </w:p>
        </w:tc>
        <w:tc>
          <w:tcPr>
            <w:tcW w:w="36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1C027F53" w14:textId="77777777" w:rsidR="00EF3649" w:rsidRDefault="00EF3649" w:rsidP="005809F5">
            <w:pPr>
              <w:pStyle w:val="tablecontent"/>
            </w:pPr>
            <w:r>
              <w:t>1</w:t>
            </w:r>
          </w:p>
        </w:tc>
        <w:tc>
          <w:tcPr>
            <w:tcW w:w="66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6DB5D1C" w14:textId="77777777" w:rsidR="00EF3649" w:rsidRDefault="00EF3649" w:rsidP="005809F5">
            <w:pPr>
              <w:pStyle w:val="tablecontent"/>
            </w:pPr>
            <w:r>
              <w:t>1</w:t>
            </w:r>
          </w:p>
        </w:tc>
        <w:tc>
          <w:tcPr>
            <w:tcW w:w="62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88FB95D" w14:textId="77777777" w:rsidR="00EF3649" w:rsidRDefault="00EF3649" w:rsidP="005809F5">
            <w:pPr>
              <w:pStyle w:val="tablecontent"/>
            </w:pPr>
            <w:r>
              <w:t>8</w:t>
            </w:r>
          </w:p>
        </w:tc>
        <w:tc>
          <w:tcPr>
            <w:tcW w:w="29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CC6F57C" w14:textId="77777777" w:rsidR="00EF3649" w:rsidRDefault="00EF3649" w:rsidP="005809F5">
            <w:pPr>
              <w:pStyle w:val="tablecontent"/>
            </w:pPr>
            <w:r>
              <w:t>10</w:t>
            </w:r>
          </w:p>
        </w:tc>
        <w:tc>
          <w:tcPr>
            <w:tcW w:w="35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07C46194" w14:textId="77777777" w:rsidR="00EF3649" w:rsidRDefault="00EF3649" w:rsidP="005809F5">
            <w:pPr>
              <w:pStyle w:val="tablecontent"/>
            </w:pPr>
            <w:r>
              <w:t>14</w:t>
            </w:r>
          </w:p>
        </w:tc>
      </w:tr>
      <w:tr w:rsidR="00EF3649" w:rsidRPr="002F6EBD" w14:paraId="23E12B9E" w14:textId="77777777" w:rsidTr="005809F5">
        <w:trPr>
          <w:trHeight w:val="320"/>
        </w:trPr>
        <w:tc>
          <w:tcPr>
            <w:tcW w:w="11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EFBFE" w14:textId="77777777" w:rsidR="00EF3649" w:rsidRPr="002F6EBD" w:rsidRDefault="00EF3649" w:rsidP="005809F5">
            <w:pPr>
              <w:pStyle w:val="tablecontent"/>
            </w:pPr>
            <w:r>
              <w:t>Sum of Squares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95EC4E" w14:textId="77777777" w:rsidR="00EF3649" w:rsidRDefault="00EF3649" w:rsidP="005809F5">
            <w:pPr>
              <w:pStyle w:val="tablecontent"/>
            </w:pPr>
            <w:r>
              <w:t>287.2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974C8B" w14:textId="77777777" w:rsidR="00EF3649" w:rsidRDefault="00EF3649" w:rsidP="005809F5">
            <w:pPr>
              <w:pStyle w:val="tablecontent"/>
            </w:pPr>
            <w:r>
              <w:t>450.5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605306" w14:textId="77777777" w:rsidR="00EF3649" w:rsidRDefault="00EF3649" w:rsidP="005809F5">
            <w:pPr>
              <w:pStyle w:val="tablecontent"/>
            </w:pPr>
            <w:r>
              <w:t>1816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5E07EA" w14:textId="77777777" w:rsidR="00EF3649" w:rsidRDefault="00EF3649" w:rsidP="005809F5">
            <w:pPr>
              <w:pStyle w:val="tablecontent"/>
            </w:pPr>
            <w:r>
              <w:t>8.71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6263B6" w14:textId="77777777" w:rsidR="00EF3649" w:rsidRDefault="00EF3649" w:rsidP="005809F5">
            <w:pPr>
              <w:pStyle w:val="tablecontent"/>
            </w:pPr>
            <w:r>
              <w:t>44.3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9836CD" w14:textId="77777777" w:rsidR="00EF3649" w:rsidRDefault="00EF3649" w:rsidP="005809F5">
            <w:pPr>
              <w:pStyle w:val="tablecontent"/>
            </w:pPr>
            <w:r>
              <w:t>0.3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7B2FB7" w14:textId="77777777" w:rsidR="00EF3649" w:rsidRDefault="00EF3649" w:rsidP="005809F5">
            <w:pPr>
              <w:pStyle w:val="tablecontent"/>
            </w:pPr>
            <w:r>
              <w:t>286.8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E23FC4" w14:textId="77777777" w:rsidR="00EF3649" w:rsidRDefault="00EF3649" w:rsidP="005809F5">
            <w:pPr>
              <w:pStyle w:val="tablecontent"/>
            </w:pPr>
            <w:r>
              <w:t>151.8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B53C8F" w14:textId="77777777" w:rsidR="00EF3649" w:rsidRDefault="00EF3649" w:rsidP="005809F5">
            <w:pPr>
              <w:pStyle w:val="tablecontent"/>
            </w:pPr>
            <w:r>
              <w:t>282.1</w:t>
            </w:r>
          </w:p>
        </w:tc>
      </w:tr>
      <w:tr w:rsidR="00EF3649" w:rsidRPr="002F6EBD" w14:paraId="6BECA76E" w14:textId="77777777" w:rsidTr="005809F5">
        <w:trPr>
          <w:trHeight w:val="320"/>
        </w:trPr>
        <w:tc>
          <w:tcPr>
            <w:tcW w:w="11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314EF" w14:textId="77777777" w:rsidR="00EF3649" w:rsidRPr="002F6EBD" w:rsidRDefault="00EF3649" w:rsidP="005809F5">
            <w:pPr>
              <w:pStyle w:val="tablecontent"/>
            </w:pPr>
            <w:r>
              <w:t>Mean of Squares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56C1B4" w14:textId="77777777" w:rsidR="00EF3649" w:rsidRDefault="00EF3649" w:rsidP="005809F5">
            <w:pPr>
              <w:pStyle w:val="tablecontent"/>
            </w:pPr>
            <w:r>
              <w:t>20.1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520F07" w14:textId="77777777" w:rsidR="00EF3649" w:rsidRDefault="00EF3649" w:rsidP="005809F5">
            <w:pPr>
              <w:pStyle w:val="tablecontent"/>
            </w:pPr>
            <w:r>
              <w:t>225.3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1743F5" w14:textId="77777777" w:rsidR="00EF3649" w:rsidRDefault="00EF3649" w:rsidP="005809F5">
            <w:pPr>
              <w:pStyle w:val="tablecontent"/>
            </w:pPr>
            <w:r>
              <w:t>100.9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96BB44" w14:textId="77777777" w:rsidR="00EF3649" w:rsidRDefault="00EF3649" w:rsidP="005809F5">
            <w:pPr>
              <w:pStyle w:val="tablecontent"/>
            </w:pPr>
            <w:r>
              <w:t>4.4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9AC817" w14:textId="77777777" w:rsidR="00EF3649" w:rsidRDefault="00EF3649" w:rsidP="005809F5">
            <w:pPr>
              <w:pStyle w:val="tablecontent"/>
            </w:pPr>
            <w:r>
              <w:t>44.3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FAF086" w14:textId="77777777" w:rsidR="00EF3649" w:rsidRDefault="00EF3649" w:rsidP="005809F5">
            <w:pPr>
              <w:pStyle w:val="tablecontent"/>
            </w:pPr>
            <w:r>
              <w:t>0.3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EA1A2D" w14:textId="77777777" w:rsidR="00EF3649" w:rsidRDefault="00EF3649" w:rsidP="005809F5">
            <w:pPr>
              <w:pStyle w:val="tablecontent"/>
            </w:pPr>
            <w:r>
              <w:t>35.8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FAED7E" w14:textId="77777777" w:rsidR="00EF3649" w:rsidRDefault="00EF3649" w:rsidP="005809F5">
            <w:pPr>
              <w:pStyle w:val="tablecontent"/>
            </w:pPr>
            <w:r>
              <w:t>15.2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75B6A6" w14:textId="77777777" w:rsidR="00EF3649" w:rsidRDefault="00EF3649" w:rsidP="005809F5">
            <w:pPr>
              <w:pStyle w:val="tablecontent"/>
            </w:pPr>
            <w:r>
              <w:t>21.7</w:t>
            </w:r>
          </w:p>
        </w:tc>
      </w:tr>
      <w:tr w:rsidR="00EF3649" w:rsidRPr="002F6EBD" w14:paraId="22CBECCB" w14:textId="77777777" w:rsidTr="005809F5">
        <w:trPr>
          <w:trHeight w:val="320"/>
        </w:trPr>
        <w:tc>
          <w:tcPr>
            <w:tcW w:w="118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00D33" w14:textId="77777777" w:rsidR="00EF3649" w:rsidRPr="002F6EBD" w:rsidRDefault="00EF3649" w:rsidP="005809F5">
            <w:pPr>
              <w:pStyle w:val="tablecontent"/>
            </w:pPr>
            <w:r>
              <w:t>F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6744B4" w14:textId="77777777" w:rsidR="00EF3649" w:rsidRDefault="00EF3649" w:rsidP="005809F5">
            <w:pPr>
              <w:pStyle w:val="tablecontent"/>
            </w:pPr>
            <w:r>
              <w:t>1.17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C38BE0" w14:textId="77777777" w:rsidR="00EF3649" w:rsidRDefault="00EF3649" w:rsidP="005809F5">
            <w:pPr>
              <w:pStyle w:val="tablecontent"/>
            </w:pPr>
            <w:r>
              <w:t>12.5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D9EC15" w14:textId="77777777" w:rsidR="00EF3649" w:rsidRDefault="00EF3649" w:rsidP="005809F5">
            <w:pPr>
              <w:pStyle w:val="tablecontent"/>
            </w:pPr>
            <w:r>
              <w:t>5.9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42EE6C" w14:textId="77777777" w:rsidR="00EF3649" w:rsidRDefault="00EF3649" w:rsidP="005809F5">
            <w:pPr>
              <w:pStyle w:val="tablecontent"/>
            </w:pPr>
            <w:r>
              <w:t>0.2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C16466" w14:textId="77777777" w:rsidR="00EF3649" w:rsidRDefault="00EF3649" w:rsidP="005809F5">
            <w:pPr>
              <w:pStyle w:val="tablecontent"/>
            </w:pPr>
            <w:r>
              <w:t>2.4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357B9D" w14:textId="77777777" w:rsidR="00EF3649" w:rsidRDefault="00EF3649" w:rsidP="005809F5">
            <w:pPr>
              <w:pStyle w:val="tablecontent"/>
            </w:pPr>
            <w:r>
              <w:t>0.01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D418B7" w14:textId="77777777" w:rsidR="00EF3649" w:rsidRDefault="00EF3649" w:rsidP="005809F5">
            <w:pPr>
              <w:pStyle w:val="tablecontent"/>
            </w:pPr>
            <w:r>
              <w:t>2.1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C506DC" w14:textId="77777777" w:rsidR="00EF3649" w:rsidRDefault="00EF3649" w:rsidP="005809F5">
            <w:pPr>
              <w:pStyle w:val="tablecontent"/>
            </w:pPr>
            <w:r>
              <w:t>0.9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A512B8" w14:textId="77777777" w:rsidR="00EF3649" w:rsidRDefault="00EF3649" w:rsidP="005809F5">
            <w:pPr>
              <w:pStyle w:val="tablecontent"/>
            </w:pPr>
            <w:r>
              <w:t>1.3</w:t>
            </w:r>
          </w:p>
        </w:tc>
      </w:tr>
      <w:bookmarkEnd w:id="17"/>
      <w:tr w:rsidR="00EF3649" w:rsidRPr="002F6EBD" w14:paraId="484899C4" w14:textId="77777777" w:rsidTr="005809F5">
        <w:trPr>
          <w:trHeight w:val="320"/>
        </w:trPr>
        <w:tc>
          <w:tcPr>
            <w:tcW w:w="1182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7FA52" w14:textId="77777777" w:rsidR="00EF3649" w:rsidRPr="002F6EBD" w:rsidRDefault="00EF3649" w:rsidP="005809F5">
            <w:pPr>
              <w:pStyle w:val="tablecontent"/>
            </w:pPr>
            <w:r>
              <w:t>Pr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85AD5B5" w14:textId="77777777" w:rsidR="00EF3649" w:rsidRDefault="00EF3649" w:rsidP="005809F5">
            <w:pPr>
              <w:pStyle w:val="tablecontent"/>
            </w:pPr>
            <w:r>
              <w:t>0.31</w:t>
            </w:r>
          </w:p>
        </w:tc>
        <w:tc>
          <w:tcPr>
            <w:tcW w:w="29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FC56A41" w14:textId="77777777" w:rsidR="00EF3649" w:rsidRPr="005E3D07" w:rsidRDefault="00EF3649" w:rsidP="005809F5">
            <w:pPr>
              <w:pStyle w:val="tablecontent"/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41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38A0FDD" w14:textId="77777777" w:rsidR="00EF3649" w:rsidRPr="005E3D07" w:rsidRDefault="00EF3649" w:rsidP="005809F5">
            <w:pPr>
              <w:pStyle w:val="tablecontent"/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39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28F595E" w14:textId="77777777" w:rsidR="00EF3649" w:rsidRPr="00E26483" w:rsidRDefault="00EF3649" w:rsidP="005809F5">
            <w:pPr>
              <w:pStyle w:val="tablecontent"/>
            </w:pPr>
            <w:r w:rsidRPr="00E26483">
              <w:t>0.78</w:t>
            </w:r>
          </w:p>
        </w:tc>
        <w:tc>
          <w:tcPr>
            <w:tcW w:w="36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0643AF2" w14:textId="77777777" w:rsidR="00EF3649" w:rsidRPr="00E26483" w:rsidRDefault="00EF3649" w:rsidP="005809F5">
            <w:pPr>
              <w:pStyle w:val="tablecontent"/>
            </w:pPr>
            <w:r w:rsidRPr="00E26483">
              <w:t>0.14</w:t>
            </w:r>
          </w:p>
        </w:tc>
        <w:tc>
          <w:tcPr>
            <w:tcW w:w="66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03640E9" w14:textId="77777777" w:rsidR="00EF3649" w:rsidRDefault="00EF3649" w:rsidP="005809F5">
            <w:pPr>
              <w:pStyle w:val="tablecontent"/>
            </w:pPr>
            <w:r>
              <w:t>0.91</w:t>
            </w:r>
          </w:p>
        </w:tc>
        <w:tc>
          <w:tcPr>
            <w:tcW w:w="62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C65132B" w14:textId="77777777" w:rsidR="00EF3649" w:rsidRPr="005E3D07" w:rsidRDefault="00EF3649" w:rsidP="005809F5">
            <w:pPr>
              <w:pStyle w:val="tablecontent"/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  <w:tc>
          <w:tcPr>
            <w:tcW w:w="29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C9D415F" w14:textId="77777777" w:rsidR="00EF3649" w:rsidRDefault="00EF3649" w:rsidP="005809F5">
            <w:pPr>
              <w:pStyle w:val="tablecontent"/>
            </w:pPr>
            <w:r>
              <w:t>0.59</w:t>
            </w:r>
          </w:p>
        </w:tc>
        <w:tc>
          <w:tcPr>
            <w:tcW w:w="35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7E1B0CE" w14:textId="77777777" w:rsidR="00EF3649" w:rsidRDefault="00EF3649" w:rsidP="005809F5">
            <w:pPr>
              <w:pStyle w:val="tablecontent"/>
            </w:pPr>
            <w:r>
              <w:t>0.24</w:t>
            </w:r>
          </w:p>
        </w:tc>
      </w:tr>
      <w:bookmarkEnd w:id="18"/>
      <w:tr w:rsidR="00EF3649" w:rsidRPr="002F6EBD" w14:paraId="52034538" w14:textId="77777777" w:rsidTr="005809F5">
        <w:trPr>
          <w:trHeight w:val="320"/>
        </w:trPr>
        <w:tc>
          <w:tcPr>
            <w:tcW w:w="118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FC042" w14:textId="77777777" w:rsidR="00EF3649" w:rsidRPr="002F6EBD" w:rsidRDefault="00EF3649" w:rsidP="005809F5">
            <w:pPr>
              <w:pStyle w:val="tablecontent"/>
            </w:pPr>
            <w:r>
              <w:t>PERMANOVA test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BF6577" w14:textId="77777777" w:rsidR="00EF3649" w:rsidRPr="002F6EBD" w:rsidRDefault="00EF3649" w:rsidP="005809F5">
            <w:pPr>
              <w:pStyle w:val="tablecontent"/>
            </w:pPr>
            <w:r>
              <w:t>School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5A456A2" w14:textId="77777777" w:rsidR="00EF3649" w:rsidRPr="002F6EBD" w:rsidRDefault="00EF3649" w:rsidP="005809F5">
            <w:pPr>
              <w:pStyle w:val="tablecontent"/>
            </w:pPr>
            <w:r>
              <w:t>Sex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C9C3481" w14:textId="77777777" w:rsidR="00EF3649" w:rsidRPr="002F6EBD" w:rsidRDefault="00EF3649" w:rsidP="005809F5">
            <w:pPr>
              <w:pStyle w:val="tablecontent"/>
            </w:pPr>
            <w:r>
              <w:t>Length</w:t>
            </w:r>
          </w:p>
        </w:tc>
        <w:tc>
          <w:tcPr>
            <w:tcW w:w="39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9726C8" w14:textId="77777777" w:rsidR="00EF3649" w:rsidRPr="002F6EBD" w:rsidRDefault="00EF3649" w:rsidP="005809F5">
            <w:pPr>
              <w:pStyle w:val="tablecontent"/>
            </w:pPr>
            <w:r>
              <w:t>Health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4B7B268" w14:textId="77777777" w:rsidR="00EF3649" w:rsidRPr="002F6EBD" w:rsidRDefault="00EF3649" w:rsidP="005809F5">
            <w:pPr>
              <w:pStyle w:val="tablecontent"/>
            </w:pPr>
            <w:r>
              <w:t>FADs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43FAE6" w14:textId="77777777" w:rsidR="00EF3649" w:rsidRPr="002F6EBD" w:rsidRDefault="00EF3649" w:rsidP="005809F5">
            <w:pPr>
              <w:pStyle w:val="tablecontent"/>
            </w:pPr>
            <w:r>
              <w:t>ENSO (year)</w:t>
            </w:r>
          </w:p>
        </w:tc>
        <w:tc>
          <w:tcPr>
            <w:tcW w:w="62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8FD2F75" w14:textId="77777777" w:rsidR="00EF3649" w:rsidRPr="002F6EBD" w:rsidRDefault="00EF3649" w:rsidP="005809F5">
            <w:pPr>
              <w:pStyle w:val="tablecontent"/>
            </w:pPr>
            <w:r>
              <w:t>Chlorophyll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412768C" w14:textId="77777777" w:rsidR="00EF3649" w:rsidRPr="002F6EBD" w:rsidRDefault="00EF3649" w:rsidP="005809F5">
            <w:pPr>
              <w:pStyle w:val="tablecontent"/>
            </w:pPr>
            <w:r>
              <w:t>SST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35A8092" w14:textId="77777777" w:rsidR="00EF3649" w:rsidRPr="002F6EBD" w:rsidRDefault="00EF3649" w:rsidP="005809F5">
            <w:pPr>
              <w:pStyle w:val="tablecontent"/>
            </w:pPr>
            <w:r>
              <w:t>SOI</w:t>
            </w:r>
          </w:p>
        </w:tc>
      </w:tr>
      <w:tr w:rsidR="00EF3649" w:rsidRPr="002F6EBD" w14:paraId="0CF7C6F4" w14:textId="77777777" w:rsidTr="005809F5">
        <w:trPr>
          <w:trHeight w:val="320"/>
        </w:trPr>
        <w:tc>
          <w:tcPr>
            <w:tcW w:w="1182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4990" w14:textId="77777777" w:rsidR="00EF3649" w:rsidRPr="002F6EBD" w:rsidRDefault="00EF3649" w:rsidP="005809F5">
            <w:pPr>
              <w:pStyle w:val="tablecontent"/>
            </w:pPr>
            <w:r w:rsidRPr="002F6EBD">
              <w:t>Df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F972" w14:textId="77777777" w:rsidR="00EF3649" w:rsidRPr="002F6EBD" w:rsidRDefault="00EF3649" w:rsidP="005809F5">
            <w:pPr>
              <w:pStyle w:val="tablecontent"/>
            </w:pPr>
            <w:r w:rsidRPr="002F6EBD">
              <w:t>14</w:t>
            </w:r>
          </w:p>
        </w:tc>
        <w:tc>
          <w:tcPr>
            <w:tcW w:w="29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D365FA" w14:textId="77777777" w:rsidR="00EF3649" w:rsidRPr="002F6EBD" w:rsidRDefault="00EF3649" w:rsidP="005809F5">
            <w:pPr>
              <w:pStyle w:val="tablecontent"/>
            </w:pPr>
            <w:r w:rsidRPr="002F6EBD">
              <w:t>2</w:t>
            </w:r>
          </w:p>
        </w:tc>
        <w:tc>
          <w:tcPr>
            <w:tcW w:w="41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FC004F" w14:textId="77777777" w:rsidR="00EF3649" w:rsidRPr="002F6EBD" w:rsidRDefault="00EF3649" w:rsidP="005809F5">
            <w:pPr>
              <w:pStyle w:val="tablecontent"/>
            </w:pPr>
            <w:r w:rsidRPr="002F6EBD">
              <w:t>1</w:t>
            </w:r>
          </w:p>
        </w:tc>
        <w:tc>
          <w:tcPr>
            <w:tcW w:w="39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A4C465" w14:textId="77777777" w:rsidR="00EF3649" w:rsidRPr="002F6EBD" w:rsidRDefault="00EF3649" w:rsidP="005809F5">
            <w:pPr>
              <w:pStyle w:val="tablecontent"/>
            </w:pPr>
            <w:r w:rsidRPr="002F6EBD">
              <w:t>2</w:t>
            </w:r>
          </w:p>
        </w:tc>
        <w:tc>
          <w:tcPr>
            <w:tcW w:w="36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0F2D89" w14:textId="77777777" w:rsidR="00EF3649" w:rsidRPr="002F6EBD" w:rsidRDefault="00EF3649" w:rsidP="005809F5">
            <w:pPr>
              <w:pStyle w:val="tablecontent"/>
            </w:pPr>
            <w:r w:rsidRPr="002F6EBD">
              <w:t>1</w:t>
            </w:r>
          </w:p>
        </w:tc>
        <w:tc>
          <w:tcPr>
            <w:tcW w:w="66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52A841" w14:textId="77777777" w:rsidR="00EF3649" w:rsidRPr="002F6EBD" w:rsidRDefault="00EF3649" w:rsidP="005809F5">
            <w:pPr>
              <w:pStyle w:val="tablecontent"/>
            </w:pPr>
            <w:r w:rsidRPr="002F6EBD">
              <w:t>1</w:t>
            </w:r>
          </w:p>
        </w:tc>
        <w:tc>
          <w:tcPr>
            <w:tcW w:w="62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0D8408" w14:textId="77777777" w:rsidR="00EF3649" w:rsidRPr="002F6EBD" w:rsidRDefault="00EF3649" w:rsidP="005809F5">
            <w:pPr>
              <w:pStyle w:val="tablecontent"/>
            </w:pPr>
            <w:r w:rsidRPr="002F6EBD">
              <w:t>1</w:t>
            </w:r>
          </w:p>
        </w:tc>
        <w:tc>
          <w:tcPr>
            <w:tcW w:w="29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8EE626" w14:textId="77777777" w:rsidR="00EF3649" w:rsidRPr="002F6EBD" w:rsidRDefault="00EF3649" w:rsidP="005809F5">
            <w:pPr>
              <w:pStyle w:val="tablecontent"/>
            </w:pPr>
            <w:r w:rsidRPr="002F6EBD">
              <w:t>1</w:t>
            </w:r>
          </w:p>
        </w:tc>
        <w:tc>
          <w:tcPr>
            <w:tcW w:w="35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2015F8" w14:textId="77777777" w:rsidR="00EF3649" w:rsidRPr="002F6EBD" w:rsidRDefault="00EF3649" w:rsidP="005809F5">
            <w:pPr>
              <w:pStyle w:val="tablecontent"/>
            </w:pPr>
            <w:r w:rsidRPr="002F6EBD">
              <w:t>1</w:t>
            </w:r>
          </w:p>
        </w:tc>
      </w:tr>
      <w:tr w:rsidR="00EF3649" w:rsidRPr="002F6EBD" w14:paraId="068585F2" w14:textId="77777777" w:rsidTr="005809F5">
        <w:trPr>
          <w:trHeight w:val="320"/>
        </w:trPr>
        <w:tc>
          <w:tcPr>
            <w:tcW w:w="118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3BDC" w14:textId="77777777" w:rsidR="00EF3649" w:rsidRPr="002F6EBD" w:rsidRDefault="00EF3649" w:rsidP="005809F5">
            <w:pPr>
              <w:pStyle w:val="tablecontent"/>
            </w:pPr>
            <w:r w:rsidRPr="002F6EBD">
              <w:lastRenderedPageBreak/>
              <w:t>Sum</w:t>
            </w:r>
            <w:r>
              <w:t xml:space="preserve"> o</w:t>
            </w:r>
            <w:r w:rsidRPr="002F6EBD">
              <w:t>f</w:t>
            </w:r>
            <w:r>
              <w:t xml:space="preserve"> </w:t>
            </w:r>
            <w:r w:rsidRPr="002F6EBD">
              <w:t>S</w:t>
            </w:r>
            <w:r>
              <w:t>quares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29C3" w14:textId="77777777" w:rsidR="00EF3649" w:rsidRPr="002F6EBD" w:rsidRDefault="00EF3649" w:rsidP="005809F5">
            <w:pPr>
              <w:pStyle w:val="tablecontent"/>
            </w:pPr>
            <w:r>
              <w:t>974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C77D236" w14:textId="77777777" w:rsidR="00EF3649" w:rsidRPr="002F6EBD" w:rsidRDefault="00EF3649" w:rsidP="005809F5">
            <w:pPr>
              <w:pStyle w:val="tablecontent"/>
            </w:pPr>
            <w:r>
              <w:t>8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BC8608C" w14:textId="77777777" w:rsidR="00EF3649" w:rsidRPr="002F6EBD" w:rsidRDefault="00EF3649" w:rsidP="005809F5">
            <w:pPr>
              <w:pStyle w:val="tablecontent"/>
            </w:pPr>
            <w:r>
              <w:t>67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12CA928" w14:textId="77777777" w:rsidR="00EF3649" w:rsidRPr="002F6EBD" w:rsidRDefault="00EF3649" w:rsidP="005809F5">
            <w:pPr>
              <w:pStyle w:val="tablecontent"/>
            </w:pPr>
            <w:r>
              <w:t>12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9625C9D" w14:textId="77777777" w:rsidR="00EF3649" w:rsidRPr="002F6EBD" w:rsidRDefault="00EF3649" w:rsidP="005809F5">
            <w:pPr>
              <w:pStyle w:val="tablecontent"/>
            </w:pPr>
            <w:r>
              <w:t>142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D87E142" w14:textId="77777777" w:rsidR="00EF3649" w:rsidRPr="002F6EBD" w:rsidRDefault="00EF3649" w:rsidP="005809F5">
            <w:pPr>
              <w:pStyle w:val="tablecontent"/>
            </w:pPr>
            <w:r>
              <w:t>1435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0D95BDF" w14:textId="77777777" w:rsidR="00EF3649" w:rsidRPr="002F6EBD" w:rsidRDefault="00EF3649" w:rsidP="005809F5">
            <w:pPr>
              <w:pStyle w:val="tablecontent"/>
            </w:pPr>
            <w:r>
              <w:t>136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3DA64B02" w14:textId="77777777" w:rsidR="00EF3649" w:rsidRPr="002F6EBD" w:rsidRDefault="00EF3649" w:rsidP="005809F5">
            <w:pPr>
              <w:pStyle w:val="tablecontent"/>
            </w:pPr>
            <w:r>
              <w:t>578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F987321" w14:textId="77777777" w:rsidR="00EF3649" w:rsidRPr="002F6EBD" w:rsidRDefault="00EF3649" w:rsidP="005809F5">
            <w:pPr>
              <w:pStyle w:val="tablecontent"/>
            </w:pPr>
            <w:r>
              <w:t>1396</w:t>
            </w:r>
          </w:p>
        </w:tc>
      </w:tr>
      <w:tr w:rsidR="00EF3649" w:rsidRPr="002F6EBD" w14:paraId="32ACBCCB" w14:textId="77777777" w:rsidTr="005809F5">
        <w:trPr>
          <w:trHeight w:val="320"/>
        </w:trPr>
        <w:tc>
          <w:tcPr>
            <w:tcW w:w="118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36EE" w14:textId="77777777" w:rsidR="00EF3649" w:rsidRPr="002F6EBD" w:rsidRDefault="00EF3649" w:rsidP="005809F5">
            <w:pPr>
              <w:pStyle w:val="tablecontent"/>
            </w:pPr>
            <w:r w:rsidRPr="002F6EBD">
              <w:t>R</w:t>
            </w:r>
            <w:r w:rsidRPr="00057692">
              <w:rPr>
                <w:vertAlign w:val="superscript"/>
              </w:rPr>
              <w:t>2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3422" w14:textId="77777777" w:rsidR="00EF3649" w:rsidRPr="002F6EBD" w:rsidRDefault="00EF3649" w:rsidP="005809F5">
            <w:pPr>
              <w:pStyle w:val="tablecontent"/>
            </w:pPr>
            <w:r w:rsidRPr="002F6EBD">
              <w:t>0.1</w:t>
            </w:r>
            <w:r>
              <w:t>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EF4D6DE" w14:textId="77777777" w:rsidR="00EF3649" w:rsidRPr="002F6EBD" w:rsidRDefault="00EF3649" w:rsidP="005809F5">
            <w:pPr>
              <w:pStyle w:val="tablecontent"/>
            </w:pPr>
            <w:r w:rsidRPr="002F6EBD">
              <w:t>0.1</w:t>
            </w:r>
            <w:r>
              <w:t>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1E3C64F" w14:textId="77777777" w:rsidR="00EF3649" w:rsidRPr="002F6EBD" w:rsidRDefault="00EF3649" w:rsidP="005809F5">
            <w:pPr>
              <w:pStyle w:val="tablecontent"/>
            </w:pPr>
            <w:r w:rsidRPr="002F6EBD">
              <w:t>0.0</w:t>
            </w:r>
            <w: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A3B9F5C" w14:textId="77777777" w:rsidR="00EF3649" w:rsidRPr="002F6EBD" w:rsidRDefault="00EF3649" w:rsidP="005809F5">
            <w:pPr>
              <w:pStyle w:val="tablecontent"/>
            </w:pPr>
            <w:r w:rsidRPr="002F6EBD">
              <w:t>0.0</w:t>
            </w:r>
            <w: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C5D8461" w14:textId="77777777" w:rsidR="00EF3649" w:rsidRPr="002F6EBD" w:rsidRDefault="00EF3649" w:rsidP="005809F5">
            <w:pPr>
              <w:pStyle w:val="tablecontent"/>
            </w:pPr>
            <w:r w:rsidRPr="002F6EBD">
              <w:t>0.0</w:t>
            </w:r>
            <w:r>
              <w:t>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AAC761A" w14:textId="77777777" w:rsidR="00EF3649" w:rsidRPr="002F6EBD" w:rsidRDefault="00EF3649" w:rsidP="005809F5">
            <w:pPr>
              <w:pStyle w:val="tablecontent"/>
            </w:pPr>
            <w:r w:rsidRPr="002F6EBD">
              <w:t>0.02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53B7666" w14:textId="77777777" w:rsidR="00EF3649" w:rsidRPr="002F6EBD" w:rsidRDefault="00EF3649" w:rsidP="005809F5">
            <w:pPr>
              <w:pStyle w:val="tablecontent"/>
            </w:pPr>
            <w:r w:rsidRPr="002F6EBD">
              <w:t>0.0</w:t>
            </w:r>
            <w:r>
              <w:t>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2539EE50" w14:textId="77777777" w:rsidR="00EF3649" w:rsidRPr="002F6EBD" w:rsidRDefault="00EF3649" w:rsidP="005809F5">
            <w:pPr>
              <w:pStyle w:val="tablecontent"/>
            </w:pPr>
            <w:r w:rsidRPr="002F6EBD">
              <w:t>0.0</w:t>
            </w:r>
            <w:r>
              <w:t>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A7842F0" w14:textId="77777777" w:rsidR="00EF3649" w:rsidRPr="002F6EBD" w:rsidRDefault="00EF3649" w:rsidP="005809F5">
            <w:pPr>
              <w:pStyle w:val="tablecontent"/>
            </w:pPr>
            <w:r w:rsidRPr="002F6EBD">
              <w:t>0.02</w:t>
            </w:r>
          </w:p>
        </w:tc>
      </w:tr>
      <w:tr w:rsidR="00EF3649" w:rsidRPr="002F6EBD" w14:paraId="61416628" w14:textId="77777777" w:rsidTr="005809F5">
        <w:trPr>
          <w:trHeight w:val="320"/>
        </w:trPr>
        <w:tc>
          <w:tcPr>
            <w:tcW w:w="118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75CA" w14:textId="77777777" w:rsidR="00EF3649" w:rsidRPr="002F6EBD" w:rsidRDefault="00EF3649" w:rsidP="005809F5">
            <w:pPr>
              <w:pStyle w:val="tablecontent"/>
            </w:pPr>
            <w:r w:rsidRPr="002F6EBD">
              <w:t>F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8924" w14:textId="77777777" w:rsidR="00EF3649" w:rsidRPr="002F6EBD" w:rsidRDefault="00EF3649" w:rsidP="005809F5">
            <w:pPr>
              <w:pStyle w:val="tablecontent"/>
            </w:pPr>
            <w:r w:rsidRPr="002F6EBD">
              <w:t>1.6</w:t>
            </w:r>
            <w:r>
              <w:t>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A4C2437" w14:textId="77777777" w:rsidR="00EF3649" w:rsidRPr="002F6EBD" w:rsidRDefault="00EF3649" w:rsidP="005809F5">
            <w:pPr>
              <w:pStyle w:val="tablecontent"/>
            </w:pPr>
            <w:r w:rsidRPr="002F6EBD">
              <w:t>0.</w:t>
            </w:r>
            <w:r>
              <w:t>9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616084E" w14:textId="77777777" w:rsidR="00EF3649" w:rsidRPr="002F6EBD" w:rsidRDefault="00EF3649" w:rsidP="005809F5">
            <w:pPr>
              <w:pStyle w:val="tablecontent"/>
            </w:pPr>
            <w:r>
              <w:t>1.4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6496643" w14:textId="77777777" w:rsidR="00EF3649" w:rsidRPr="002F6EBD" w:rsidRDefault="00EF3649" w:rsidP="005809F5">
            <w:pPr>
              <w:pStyle w:val="tablecontent"/>
            </w:pPr>
            <w:r w:rsidRPr="002F6EBD">
              <w:t>1.3</w:t>
            </w:r>
            <w:r>
              <w:t>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8E4EE95" w14:textId="77777777" w:rsidR="00EF3649" w:rsidRPr="002F6EBD" w:rsidRDefault="00EF3649" w:rsidP="005809F5">
            <w:pPr>
              <w:pStyle w:val="tablecontent"/>
            </w:pPr>
            <w:r>
              <w:t>3.1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1A1A697" w14:textId="77777777" w:rsidR="00EF3649" w:rsidRPr="002F6EBD" w:rsidRDefault="00EF3649" w:rsidP="005809F5">
            <w:pPr>
              <w:pStyle w:val="tablecontent"/>
            </w:pPr>
            <w:r w:rsidRPr="002F6EBD">
              <w:t>3.</w:t>
            </w:r>
            <w:r>
              <w:t>18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180CE3D" w14:textId="77777777" w:rsidR="00EF3649" w:rsidRPr="002F6EBD" w:rsidRDefault="00EF3649" w:rsidP="005809F5">
            <w:pPr>
              <w:pStyle w:val="tablecontent"/>
            </w:pPr>
            <w:r>
              <w:t>3.0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574DCC3" w14:textId="77777777" w:rsidR="00EF3649" w:rsidRPr="002F6EBD" w:rsidRDefault="00EF3649" w:rsidP="005809F5">
            <w:pPr>
              <w:pStyle w:val="tablecontent"/>
            </w:pPr>
            <w:r>
              <w:t>1.2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F46268B" w14:textId="77777777" w:rsidR="00EF3649" w:rsidRPr="002F6EBD" w:rsidRDefault="00EF3649" w:rsidP="005809F5">
            <w:pPr>
              <w:pStyle w:val="tablecontent"/>
            </w:pPr>
            <w:r>
              <w:t>3.10</w:t>
            </w:r>
          </w:p>
        </w:tc>
      </w:tr>
      <w:tr w:rsidR="00EF3649" w:rsidRPr="002F6EBD" w14:paraId="2A02C7DF" w14:textId="77777777" w:rsidTr="005809F5">
        <w:trPr>
          <w:trHeight w:val="340"/>
        </w:trPr>
        <w:tc>
          <w:tcPr>
            <w:tcW w:w="118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E732" w14:textId="77777777" w:rsidR="00EF3649" w:rsidRPr="00057692" w:rsidRDefault="00EF3649" w:rsidP="005809F5">
            <w:pPr>
              <w:pStyle w:val="tablecontent"/>
              <w:rPr>
                <w:i/>
                <w:iCs/>
              </w:rPr>
            </w:pPr>
            <w:r w:rsidRPr="00057692">
              <w:rPr>
                <w:i/>
                <w:iCs/>
              </w:rPr>
              <w:t>p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CA3AC2" w14:textId="77777777" w:rsidR="00EF3649" w:rsidRPr="003C75D9" w:rsidRDefault="00EF3649" w:rsidP="005809F5">
            <w:pPr>
              <w:pStyle w:val="tablecontent"/>
              <w:rPr>
                <w:b/>
                <w:bCs/>
              </w:rPr>
            </w:pPr>
            <w:r w:rsidRPr="003C75D9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  <w:tc>
          <w:tcPr>
            <w:tcW w:w="299" w:type="pct"/>
            <w:shd w:val="clear" w:color="auto" w:fill="FFFFFF" w:themeFill="background1"/>
            <w:noWrap/>
            <w:vAlign w:val="bottom"/>
            <w:hideMark/>
          </w:tcPr>
          <w:p w14:paraId="183D1D44" w14:textId="77777777" w:rsidR="00EF3649" w:rsidRPr="002F6EBD" w:rsidRDefault="00EF3649" w:rsidP="005809F5">
            <w:pPr>
              <w:pStyle w:val="tablecontent"/>
            </w:pPr>
            <w:r w:rsidRPr="002F6EBD">
              <w:t>0.</w:t>
            </w:r>
            <w:r>
              <w:t>60</w:t>
            </w:r>
          </w:p>
        </w:tc>
        <w:tc>
          <w:tcPr>
            <w:tcW w:w="413" w:type="pct"/>
            <w:shd w:val="clear" w:color="auto" w:fill="FFFFFF" w:themeFill="background1"/>
            <w:noWrap/>
            <w:vAlign w:val="bottom"/>
            <w:hideMark/>
          </w:tcPr>
          <w:p w14:paraId="7B9865AF" w14:textId="77777777" w:rsidR="00EF3649" w:rsidRPr="002F6EBD" w:rsidRDefault="00EF3649" w:rsidP="005809F5">
            <w:pPr>
              <w:pStyle w:val="tablecontent"/>
            </w:pPr>
            <w:r w:rsidRPr="002F6EBD">
              <w:t>0.</w:t>
            </w:r>
            <w:r>
              <w:t>06</w:t>
            </w:r>
          </w:p>
        </w:tc>
        <w:tc>
          <w:tcPr>
            <w:tcW w:w="395" w:type="pct"/>
            <w:shd w:val="clear" w:color="auto" w:fill="FFFFFF" w:themeFill="background1"/>
            <w:noWrap/>
            <w:vAlign w:val="bottom"/>
            <w:hideMark/>
          </w:tcPr>
          <w:p w14:paraId="2081DC51" w14:textId="77777777" w:rsidR="00EF3649" w:rsidRPr="002F6EBD" w:rsidRDefault="00EF3649" w:rsidP="005809F5">
            <w:pPr>
              <w:pStyle w:val="tablecontent"/>
            </w:pPr>
            <w:r w:rsidRPr="002F6EBD">
              <w:t>0.</w:t>
            </w:r>
            <w:r>
              <w:t>21</w:t>
            </w:r>
          </w:p>
        </w:tc>
        <w:tc>
          <w:tcPr>
            <w:tcW w:w="366" w:type="pct"/>
            <w:shd w:val="clear" w:color="auto" w:fill="FFFFFF" w:themeFill="background1"/>
            <w:noWrap/>
            <w:vAlign w:val="bottom"/>
            <w:hideMark/>
          </w:tcPr>
          <w:p w14:paraId="30EDDEED" w14:textId="77777777" w:rsidR="00EF3649" w:rsidRPr="003C75D9" w:rsidRDefault="00EF3649" w:rsidP="005809F5">
            <w:pPr>
              <w:pStyle w:val="tablecontent"/>
              <w:rPr>
                <w:b/>
                <w:bCs/>
              </w:rPr>
            </w:pPr>
            <w:r w:rsidRPr="003C75D9">
              <w:rPr>
                <w:b/>
                <w:bCs/>
              </w:rPr>
              <w:t>0.0</w:t>
            </w:r>
            <w:r>
              <w:rPr>
                <w:b/>
                <w:bCs/>
              </w:rPr>
              <w:t>0</w:t>
            </w:r>
            <w:r w:rsidRPr="003C75D9">
              <w:rPr>
                <w:b/>
                <w:bCs/>
              </w:rPr>
              <w:t>1</w:t>
            </w:r>
          </w:p>
        </w:tc>
        <w:tc>
          <w:tcPr>
            <w:tcW w:w="667" w:type="pct"/>
            <w:shd w:val="clear" w:color="auto" w:fill="FFFFFF" w:themeFill="background1"/>
            <w:noWrap/>
            <w:vAlign w:val="bottom"/>
            <w:hideMark/>
          </w:tcPr>
          <w:p w14:paraId="308DF939" w14:textId="77777777" w:rsidR="00EF3649" w:rsidRPr="003C75D9" w:rsidRDefault="00EF3649" w:rsidP="005809F5">
            <w:pPr>
              <w:pStyle w:val="tablecontent"/>
              <w:rPr>
                <w:b/>
                <w:bCs/>
              </w:rPr>
            </w:pPr>
            <w:r w:rsidRPr="003C75D9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  <w:tc>
          <w:tcPr>
            <w:tcW w:w="623" w:type="pct"/>
            <w:shd w:val="clear" w:color="auto" w:fill="FFFFFF" w:themeFill="background1"/>
            <w:noWrap/>
            <w:vAlign w:val="bottom"/>
            <w:hideMark/>
          </w:tcPr>
          <w:p w14:paraId="519ED25A" w14:textId="77777777" w:rsidR="00EF3649" w:rsidRPr="003C75D9" w:rsidRDefault="00EF3649" w:rsidP="005809F5">
            <w:pPr>
              <w:pStyle w:val="tablecontent"/>
              <w:rPr>
                <w:b/>
                <w:bCs/>
              </w:rPr>
            </w:pPr>
            <w:r w:rsidRPr="003C75D9">
              <w:rPr>
                <w:b/>
                <w:bCs/>
              </w:rPr>
              <w:t>0.0</w:t>
            </w:r>
            <w:r>
              <w:rPr>
                <w:b/>
                <w:bCs/>
              </w:rPr>
              <w:t>01</w:t>
            </w:r>
          </w:p>
        </w:tc>
        <w:tc>
          <w:tcPr>
            <w:tcW w:w="299" w:type="pct"/>
            <w:shd w:val="clear" w:color="auto" w:fill="FFFFFF" w:themeFill="background1"/>
            <w:noWrap/>
            <w:vAlign w:val="bottom"/>
            <w:hideMark/>
          </w:tcPr>
          <w:p w14:paraId="54F8ADF2" w14:textId="77777777" w:rsidR="00EF3649" w:rsidRPr="002F6EBD" w:rsidRDefault="00EF3649" w:rsidP="005809F5">
            <w:pPr>
              <w:pStyle w:val="tablecontent"/>
            </w:pPr>
            <w:r w:rsidRPr="002F6EBD">
              <w:t>0.</w:t>
            </w:r>
            <w:r>
              <w:t>09</w:t>
            </w:r>
          </w:p>
        </w:tc>
        <w:tc>
          <w:tcPr>
            <w:tcW w:w="351" w:type="pct"/>
            <w:shd w:val="clear" w:color="auto" w:fill="FFFFFF" w:themeFill="background1"/>
            <w:noWrap/>
            <w:vAlign w:val="bottom"/>
            <w:hideMark/>
          </w:tcPr>
          <w:p w14:paraId="6336024A" w14:textId="77777777" w:rsidR="00EF3649" w:rsidRPr="003C75D9" w:rsidRDefault="00EF3649" w:rsidP="005809F5">
            <w:pPr>
              <w:pStyle w:val="tablecontent"/>
              <w:rPr>
                <w:b/>
                <w:bCs/>
              </w:rPr>
            </w:pPr>
            <w:r w:rsidRPr="003C75D9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</w:tbl>
    <w:p w14:paraId="47BA7A92" w14:textId="77777777" w:rsidR="00EF3649" w:rsidRDefault="00EF3649" w:rsidP="00EF3649">
      <w:pPr>
        <w:rPr>
          <w:lang w:val="en-US"/>
        </w:rPr>
      </w:pPr>
    </w:p>
    <w:p w14:paraId="4D0FFE4A" w14:textId="57FD1498" w:rsidR="00B3763E" w:rsidRDefault="00D72480" w:rsidP="007523B0">
      <w:pPr>
        <w:pStyle w:val="figurelegend"/>
      </w:pPr>
      <w:r>
        <w:t xml:space="preserve"> </w:t>
      </w:r>
    </w:p>
    <w:p w14:paraId="62044D17" w14:textId="799B4854" w:rsidR="003D09A4" w:rsidRDefault="003D09A4">
      <w:pPr>
        <w:spacing w:line="240" w:lineRule="auto"/>
        <w:rPr>
          <w:lang w:val="en-US"/>
        </w:rPr>
      </w:pPr>
    </w:p>
    <w:bookmarkEnd w:id="1"/>
    <w:bookmarkEnd w:id="2"/>
    <w:sectPr w:rsidR="003D09A4" w:rsidSect="005201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C2E"/>
    <w:rsid w:val="00032A2C"/>
    <w:rsid w:val="000342F2"/>
    <w:rsid w:val="00067CCD"/>
    <w:rsid w:val="000770FA"/>
    <w:rsid w:val="000A19F5"/>
    <w:rsid w:val="000F7BB3"/>
    <w:rsid w:val="001155D1"/>
    <w:rsid w:val="001F3D5B"/>
    <w:rsid w:val="0020792D"/>
    <w:rsid w:val="00214AB8"/>
    <w:rsid w:val="00246EF6"/>
    <w:rsid w:val="002745C9"/>
    <w:rsid w:val="0027627A"/>
    <w:rsid w:val="002C7754"/>
    <w:rsid w:val="002D7F9E"/>
    <w:rsid w:val="00303F04"/>
    <w:rsid w:val="003112C1"/>
    <w:rsid w:val="0033568B"/>
    <w:rsid w:val="003808B2"/>
    <w:rsid w:val="003A24A3"/>
    <w:rsid w:val="003D09A4"/>
    <w:rsid w:val="00406867"/>
    <w:rsid w:val="00446A62"/>
    <w:rsid w:val="00465F8B"/>
    <w:rsid w:val="00466CC8"/>
    <w:rsid w:val="00472677"/>
    <w:rsid w:val="00494A9D"/>
    <w:rsid w:val="004B7525"/>
    <w:rsid w:val="004C4CD4"/>
    <w:rsid w:val="004F0693"/>
    <w:rsid w:val="005016DD"/>
    <w:rsid w:val="00513C95"/>
    <w:rsid w:val="00520124"/>
    <w:rsid w:val="00531185"/>
    <w:rsid w:val="00543D8D"/>
    <w:rsid w:val="00556C6F"/>
    <w:rsid w:val="00560347"/>
    <w:rsid w:val="00593D2C"/>
    <w:rsid w:val="0059638D"/>
    <w:rsid w:val="005D18B9"/>
    <w:rsid w:val="005E2229"/>
    <w:rsid w:val="0062762D"/>
    <w:rsid w:val="006670D9"/>
    <w:rsid w:val="006B2DC3"/>
    <w:rsid w:val="007523B0"/>
    <w:rsid w:val="00787198"/>
    <w:rsid w:val="007A52DA"/>
    <w:rsid w:val="007C337D"/>
    <w:rsid w:val="007E58A7"/>
    <w:rsid w:val="0084055B"/>
    <w:rsid w:val="00883E93"/>
    <w:rsid w:val="00891A20"/>
    <w:rsid w:val="00893BBA"/>
    <w:rsid w:val="008A1AA7"/>
    <w:rsid w:val="008C0EA0"/>
    <w:rsid w:val="00A26CDA"/>
    <w:rsid w:val="00A51F80"/>
    <w:rsid w:val="00AA3CDE"/>
    <w:rsid w:val="00AE609E"/>
    <w:rsid w:val="00AF37A3"/>
    <w:rsid w:val="00B3763E"/>
    <w:rsid w:val="00B41C0C"/>
    <w:rsid w:val="00C6736E"/>
    <w:rsid w:val="00C850DF"/>
    <w:rsid w:val="00CB57D7"/>
    <w:rsid w:val="00CC6C26"/>
    <w:rsid w:val="00CE5B70"/>
    <w:rsid w:val="00D02ABC"/>
    <w:rsid w:val="00D15E47"/>
    <w:rsid w:val="00D55150"/>
    <w:rsid w:val="00D66C2E"/>
    <w:rsid w:val="00D72480"/>
    <w:rsid w:val="00DF3F5C"/>
    <w:rsid w:val="00E21219"/>
    <w:rsid w:val="00E464E0"/>
    <w:rsid w:val="00E564CB"/>
    <w:rsid w:val="00E66C6F"/>
    <w:rsid w:val="00E703D5"/>
    <w:rsid w:val="00E85F54"/>
    <w:rsid w:val="00EC198D"/>
    <w:rsid w:val="00ED700F"/>
    <w:rsid w:val="00ED775B"/>
    <w:rsid w:val="00EE4BA0"/>
    <w:rsid w:val="00EF3649"/>
    <w:rsid w:val="00F24365"/>
    <w:rsid w:val="00F2512C"/>
    <w:rsid w:val="00F65378"/>
    <w:rsid w:val="00FA422C"/>
    <w:rsid w:val="00FA7816"/>
    <w:rsid w:val="00FB3575"/>
    <w:rsid w:val="00FC6063"/>
    <w:rsid w:val="00FE0078"/>
    <w:rsid w:val="00FF6137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F06B9"/>
  <w15:chartTrackingRefBased/>
  <w15:docId w15:val="{64FE441A-A3C9-B840-8092-3955A691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C2E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6C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C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figurelegend">
    <w:name w:val="figure_legend"/>
    <w:basedOn w:val="Normal"/>
    <w:qFormat/>
    <w:rsid w:val="00D66C2E"/>
    <w:pPr>
      <w:spacing w:before="400" w:after="400"/>
    </w:pPr>
    <w:rPr>
      <w:rFonts w:ascii="Times New Roman" w:eastAsia="Times New Roman" w:hAnsi="Times New Roman" w:cs="Times New Roman"/>
      <w:bCs/>
      <w:iCs/>
      <w:kern w:val="0"/>
      <w:sz w:val="20"/>
      <w:lang w:val="en-AU"/>
      <w14:ligatures w14:val="none"/>
    </w:rPr>
  </w:style>
  <w:style w:type="table" w:styleId="TableGrid">
    <w:name w:val="Table Grid"/>
    <w:basedOn w:val="TableNormal"/>
    <w:uiPriority w:val="39"/>
    <w:rsid w:val="00D66C2E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_content"/>
    <w:basedOn w:val="Normal"/>
    <w:qFormat/>
    <w:rsid w:val="00D66C2E"/>
    <w:pPr>
      <w:spacing w:before="100" w:after="100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93D2C"/>
    <w:pPr>
      <w:spacing w:after="400"/>
      <w:ind w:firstLine="72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3D09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09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ufei.zhou@canberr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.Zhou</dc:creator>
  <cp:keywords/>
  <dc:description/>
  <cp:lastModifiedBy>Yufei.Zhou</cp:lastModifiedBy>
  <cp:revision>4</cp:revision>
  <dcterms:created xsi:type="dcterms:W3CDTF">2025-10-27T05:48:00Z</dcterms:created>
  <dcterms:modified xsi:type="dcterms:W3CDTF">2025-10-27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10-27T05:45:52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80762c88-9c8e-4be9-b36f-0defa15b4ac5</vt:lpwstr>
  </property>
  <property fmtid="{D5CDD505-2E9C-101B-9397-08002B2CF9AE}" pid="8" name="MSIP_Label_bf6fef03-d487-4433-8e43-6b81c0a1b7be_ContentBits">
    <vt:lpwstr>0</vt:lpwstr>
  </property>
</Properties>
</file>